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42E2" w:rsidRDefault="00D42E48" w:rsidP="00A03B0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A3815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="00A03B0A">
        <w:rPr>
          <w:rFonts w:ascii="Times New Roman" w:hAnsi="Times New Roman" w:cs="Times New Roman"/>
          <w:b/>
          <w:sz w:val="24"/>
          <w:szCs w:val="24"/>
        </w:rPr>
        <w:t>T</w:t>
      </w:r>
      <w:r w:rsidR="00D642E2" w:rsidRPr="003622FB">
        <w:rPr>
          <w:rFonts w:ascii="Times New Roman" w:hAnsi="Times New Roman" w:cs="Times New Roman"/>
          <w:b/>
          <w:sz w:val="24"/>
          <w:szCs w:val="24"/>
        </w:rPr>
        <w:t>able S</w:t>
      </w:r>
      <w:r w:rsidR="001F6B74">
        <w:rPr>
          <w:rFonts w:ascii="Times New Roman" w:hAnsi="Times New Roman" w:cs="Times New Roman"/>
          <w:b/>
          <w:sz w:val="24"/>
          <w:szCs w:val="24"/>
        </w:rPr>
        <w:t>1</w:t>
      </w:r>
      <w:r w:rsidR="00D642E2" w:rsidRPr="003622FB">
        <w:rPr>
          <w:rFonts w:ascii="Times New Roman" w:hAnsi="Times New Roman" w:cs="Times New Roman"/>
          <w:b/>
          <w:sz w:val="24"/>
          <w:szCs w:val="24"/>
        </w:rPr>
        <w:t>:</w:t>
      </w:r>
      <w:r w:rsidR="00D642E2">
        <w:rPr>
          <w:rFonts w:ascii="Times New Roman" w:hAnsi="Times New Roman" w:cs="Times New Roman"/>
          <w:sz w:val="24"/>
          <w:szCs w:val="24"/>
        </w:rPr>
        <w:t xml:space="preserve"> Characteristics of the phytoplankton community in </w:t>
      </w:r>
      <w:proofErr w:type="spellStart"/>
      <w:r w:rsidR="00D642E2">
        <w:rPr>
          <w:rFonts w:ascii="Times New Roman" w:hAnsi="Times New Roman" w:cs="Times New Roman"/>
          <w:sz w:val="24"/>
          <w:szCs w:val="24"/>
        </w:rPr>
        <w:t>Erssjön</w:t>
      </w:r>
      <w:proofErr w:type="spellEnd"/>
      <w:r w:rsidR="00D642E2">
        <w:rPr>
          <w:rFonts w:ascii="Times New Roman" w:hAnsi="Times New Roman" w:cs="Times New Roman"/>
          <w:sz w:val="24"/>
          <w:szCs w:val="24"/>
        </w:rPr>
        <w:t xml:space="preserve"> from 2018-07-10 to 2018-09-01. C</w:t>
      </w:r>
      <w:r w:rsidR="00D642E2" w:rsidRPr="00BA3815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spellStart"/>
      <w:r w:rsidR="00D642E2" w:rsidRPr="00BA3815">
        <w:rPr>
          <w:rFonts w:ascii="Times New Roman" w:hAnsi="Times New Roman" w:cs="Times New Roman"/>
          <w:sz w:val="24"/>
          <w:szCs w:val="24"/>
          <w:vertAlign w:val="subscript"/>
        </w:rPr>
        <w:t>phyto</w:t>
      </w:r>
      <w:proofErr w:type="spellEnd"/>
      <w:r w:rsidR="00D642E2" w:rsidRPr="00BA3815">
        <w:rPr>
          <w:rFonts w:ascii="Times New Roman" w:hAnsi="Times New Roman" w:cs="Times New Roman"/>
          <w:sz w:val="24"/>
          <w:szCs w:val="24"/>
          <w:vertAlign w:val="subscript"/>
        </w:rPr>
        <w:t>)</w:t>
      </w:r>
      <w:r w:rsidR="00D642E2">
        <w:rPr>
          <w:rFonts w:ascii="Times New Roman" w:hAnsi="Times New Roman" w:cs="Times New Roman"/>
          <w:sz w:val="24"/>
          <w:szCs w:val="24"/>
        </w:rPr>
        <w:t xml:space="preserve"> = Phytoplankton carbon, calculated as phytoplankton biomass multiplied by a conversion factor of 0.15 (Engel et al. 2019), TOC = total organic carbon, C</w:t>
      </w:r>
      <w:r w:rsidR="00D642E2" w:rsidRPr="00BA3815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spellStart"/>
      <w:r w:rsidR="00D642E2" w:rsidRPr="00BA3815">
        <w:rPr>
          <w:rFonts w:ascii="Times New Roman" w:hAnsi="Times New Roman" w:cs="Times New Roman"/>
          <w:sz w:val="24"/>
          <w:szCs w:val="24"/>
          <w:vertAlign w:val="subscript"/>
        </w:rPr>
        <w:t>phyto</w:t>
      </w:r>
      <w:proofErr w:type="spellEnd"/>
      <w:r w:rsidR="00D642E2" w:rsidRPr="00BA3815">
        <w:rPr>
          <w:rFonts w:ascii="Times New Roman" w:hAnsi="Times New Roman" w:cs="Times New Roman"/>
          <w:sz w:val="24"/>
          <w:szCs w:val="24"/>
          <w:vertAlign w:val="subscript"/>
        </w:rPr>
        <w:t>)</w:t>
      </w:r>
      <w:r w:rsidR="00D642E2">
        <w:rPr>
          <w:rFonts w:ascii="Times New Roman" w:hAnsi="Times New Roman" w:cs="Times New Roman"/>
          <w:sz w:val="24"/>
          <w:szCs w:val="24"/>
        </w:rPr>
        <w:t>/TOC ratio = phytoplankton share in total organic carbon. In lakes where C</w:t>
      </w:r>
      <w:r w:rsidR="00D642E2" w:rsidRPr="00BA3815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spellStart"/>
      <w:r w:rsidR="00D642E2" w:rsidRPr="00BA3815">
        <w:rPr>
          <w:rFonts w:ascii="Times New Roman" w:hAnsi="Times New Roman" w:cs="Times New Roman"/>
          <w:sz w:val="24"/>
          <w:szCs w:val="24"/>
          <w:vertAlign w:val="subscript"/>
        </w:rPr>
        <w:t>phyto</w:t>
      </w:r>
      <w:proofErr w:type="spellEnd"/>
      <w:r w:rsidR="00D642E2" w:rsidRPr="00BA3815">
        <w:rPr>
          <w:rFonts w:ascii="Times New Roman" w:hAnsi="Times New Roman" w:cs="Times New Roman"/>
          <w:sz w:val="24"/>
          <w:szCs w:val="24"/>
          <w:vertAlign w:val="subscript"/>
        </w:rPr>
        <w:t>)</w:t>
      </w:r>
      <w:r w:rsidR="00D642E2">
        <w:rPr>
          <w:rFonts w:ascii="Times New Roman" w:hAnsi="Times New Roman" w:cs="Times New Roman"/>
          <w:sz w:val="24"/>
          <w:szCs w:val="24"/>
        </w:rPr>
        <w:t>/TOC ratio &gt;5, phytoplankton activity can potentially reduce</w:t>
      </w:r>
      <w:r w:rsidR="00D642E2" w:rsidRPr="00AA4785">
        <w:rPr>
          <w:rFonts w:ascii="Times New Roman" w:hAnsi="Times New Roman" w:cs="Times New Roman"/>
          <w:sz w:val="24"/>
          <w:szCs w:val="24"/>
        </w:rPr>
        <w:t> </w:t>
      </w:r>
      <w:r w:rsidR="00D642E2" w:rsidRPr="00AA478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642E2" w:rsidRPr="00AA4785">
        <w:rPr>
          <w:rFonts w:ascii="Times New Roman" w:hAnsi="Times New Roman" w:cs="Times New Roman"/>
          <w:sz w:val="24"/>
          <w:szCs w:val="24"/>
        </w:rPr>
        <w:t>CO</w:t>
      </w:r>
      <w:r w:rsidR="00D642E2" w:rsidRPr="00AA47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642E2">
        <w:rPr>
          <w:rFonts w:ascii="Times New Roman" w:hAnsi="Times New Roman" w:cs="Times New Roman"/>
          <w:sz w:val="24"/>
          <w:szCs w:val="24"/>
        </w:rPr>
        <w:t xml:space="preserve"> (Engel et al. 2019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417"/>
        <w:gridCol w:w="1418"/>
        <w:gridCol w:w="1417"/>
        <w:gridCol w:w="1418"/>
      </w:tblGrid>
      <w:tr w:rsidR="00D642E2" w:rsidTr="00BE1193">
        <w:tc>
          <w:tcPr>
            <w:tcW w:w="424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642E2" w:rsidRPr="00BA3815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815">
              <w:rPr>
                <w:rFonts w:ascii="Times New Roman" w:hAnsi="Times New Roman" w:cs="Times New Roman"/>
                <w:b/>
                <w:sz w:val="24"/>
                <w:szCs w:val="24"/>
              </w:rPr>
              <w:t>2018-07-10</w:t>
            </w:r>
          </w:p>
        </w:tc>
        <w:tc>
          <w:tcPr>
            <w:tcW w:w="1418" w:type="dxa"/>
          </w:tcPr>
          <w:p w:rsidR="00D642E2" w:rsidRPr="00BA3815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815">
              <w:rPr>
                <w:rFonts w:ascii="Times New Roman" w:hAnsi="Times New Roman" w:cs="Times New Roman"/>
                <w:b/>
                <w:sz w:val="24"/>
                <w:szCs w:val="24"/>
              </w:rPr>
              <w:t>2018-07-24</w:t>
            </w:r>
          </w:p>
        </w:tc>
        <w:tc>
          <w:tcPr>
            <w:tcW w:w="1417" w:type="dxa"/>
          </w:tcPr>
          <w:p w:rsidR="00D642E2" w:rsidRPr="00BA3815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815">
              <w:rPr>
                <w:rFonts w:ascii="Times New Roman" w:hAnsi="Times New Roman" w:cs="Times New Roman"/>
                <w:b/>
                <w:sz w:val="24"/>
                <w:szCs w:val="24"/>
              </w:rPr>
              <w:t>2018-08-14</w:t>
            </w:r>
          </w:p>
        </w:tc>
        <w:tc>
          <w:tcPr>
            <w:tcW w:w="1418" w:type="dxa"/>
          </w:tcPr>
          <w:p w:rsidR="00D642E2" w:rsidRPr="00BA3815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815">
              <w:rPr>
                <w:rFonts w:ascii="Times New Roman" w:hAnsi="Times New Roman" w:cs="Times New Roman"/>
                <w:b/>
                <w:sz w:val="24"/>
                <w:szCs w:val="24"/>
              </w:rPr>
              <w:t>2018-09-01</w:t>
            </w:r>
          </w:p>
        </w:tc>
      </w:tr>
      <w:tr w:rsidR="00D642E2" w:rsidTr="00BE1193">
        <w:tc>
          <w:tcPr>
            <w:tcW w:w="424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hytoplankton biomass [mm</w:t>
            </w:r>
            <w:r w:rsidRPr="00BA38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BA38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8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9</w:t>
            </w:r>
          </w:p>
        </w:tc>
      </w:tr>
      <w:tr w:rsidR="00D642E2" w:rsidTr="00BE1193">
        <w:tc>
          <w:tcPr>
            <w:tcW w:w="424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pecies (=species richness)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D642E2" w:rsidTr="00BE1193">
        <w:tc>
          <w:tcPr>
            <w:tcW w:w="424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non diversity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D642E2" w:rsidTr="00BE1193">
        <w:tc>
          <w:tcPr>
            <w:tcW w:w="424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3815">
              <w:rPr>
                <w:rFonts w:ascii="Times New Roman" w:hAnsi="Times New Roman" w:cs="Times New Roman"/>
                <w:i/>
                <w:sz w:val="24"/>
                <w:szCs w:val="24"/>
              </w:rPr>
              <w:t>G. se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iomass [mm</w:t>
            </w:r>
            <w:r w:rsidRPr="00BA38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BA38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642E2" w:rsidTr="00BE1193">
        <w:tc>
          <w:tcPr>
            <w:tcW w:w="424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3815">
              <w:rPr>
                <w:rFonts w:ascii="Times New Roman" w:hAnsi="Times New Roman" w:cs="Times New Roman"/>
                <w:i/>
                <w:sz w:val="24"/>
                <w:szCs w:val="24"/>
              </w:rPr>
              <w:t>G. se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iomass compared to total phytoplankton biomass [%]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6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D642E2" w:rsidTr="00BE1193">
        <w:tc>
          <w:tcPr>
            <w:tcW w:w="424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mass of the dominant species compared to total phytoplankton biomass [%]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22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1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2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11</w:t>
            </w:r>
          </w:p>
        </w:tc>
      </w:tr>
      <w:tr w:rsidR="00D642E2" w:rsidTr="00BE1193">
        <w:tc>
          <w:tcPr>
            <w:tcW w:w="424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A38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spellStart"/>
            <w:r w:rsidRPr="00BA38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hyto</w:t>
            </w:r>
            <w:proofErr w:type="spellEnd"/>
            <w:r w:rsidRPr="00BA38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D642E2" w:rsidTr="00BE1193">
        <w:tc>
          <w:tcPr>
            <w:tcW w:w="424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A38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spellStart"/>
            <w:r w:rsidRPr="00BA38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hyto</w:t>
            </w:r>
            <w:proofErr w:type="spellEnd"/>
            <w:r w:rsidRPr="00BA38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TOC ratio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6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</w:p>
        </w:tc>
      </w:tr>
    </w:tbl>
    <w:p w:rsidR="00D642E2" w:rsidRDefault="00D642E2" w:rsidP="00D642E2">
      <w:pPr>
        <w:spacing w:after="0" w:line="480" w:lineRule="auto"/>
      </w:pPr>
    </w:p>
    <w:p w:rsidR="00D642E2" w:rsidRDefault="00D642E2" w:rsidP="00D642E2">
      <w:pPr>
        <w:spacing w:after="0" w:line="480" w:lineRule="auto"/>
      </w:pPr>
    </w:p>
    <w:p w:rsidR="00D642E2" w:rsidRDefault="00D642E2" w:rsidP="0086630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642E2" w:rsidRDefault="00D642E2" w:rsidP="0086630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642E2" w:rsidRDefault="00D642E2" w:rsidP="0086630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642E2" w:rsidRDefault="00D642E2" w:rsidP="0086630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D209E" w:rsidRDefault="00AD209E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622FB">
        <w:rPr>
          <w:rFonts w:ascii="Times New Roman" w:hAnsi="Times New Roman" w:cs="Times New Roman"/>
          <w:b/>
          <w:sz w:val="24"/>
          <w:szCs w:val="24"/>
        </w:rPr>
        <w:t>Table S</w:t>
      </w:r>
      <w:r w:rsidR="001F6B74">
        <w:rPr>
          <w:rFonts w:ascii="Times New Roman" w:hAnsi="Times New Roman" w:cs="Times New Roman"/>
          <w:b/>
          <w:sz w:val="24"/>
          <w:szCs w:val="24"/>
        </w:rPr>
        <w:t>2</w:t>
      </w:r>
      <w:r w:rsidRPr="003622F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Characteristics of the phytoplankton community in </w:t>
      </w:r>
      <w:proofErr w:type="spellStart"/>
      <w:r>
        <w:rPr>
          <w:rFonts w:ascii="Times New Roman" w:hAnsi="Times New Roman" w:cs="Times New Roman"/>
          <w:sz w:val="24"/>
          <w:szCs w:val="24"/>
        </w:rPr>
        <w:t>Erk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2018-06-12 to 2018-10-23. C</w:t>
      </w:r>
      <w:r w:rsidRPr="00BA3815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spellStart"/>
      <w:r w:rsidRPr="00BA3815">
        <w:rPr>
          <w:rFonts w:ascii="Times New Roman" w:hAnsi="Times New Roman" w:cs="Times New Roman"/>
          <w:sz w:val="24"/>
          <w:szCs w:val="24"/>
          <w:vertAlign w:val="subscript"/>
        </w:rPr>
        <w:t>phyto</w:t>
      </w:r>
      <w:proofErr w:type="spellEnd"/>
      <w:r w:rsidRPr="00BA3815">
        <w:rPr>
          <w:rFonts w:ascii="Times New Roman" w:hAnsi="Times New Roman" w:cs="Times New Roman"/>
          <w:sz w:val="24"/>
          <w:szCs w:val="24"/>
          <w:vertAlign w:val="subscript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= Phytoplankton carbon, calculated as phytoplankton biomass multiplied by a conversion factor of 0.15 (Engel et al. 2019), TOC = total organic carbon, C</w:t>
      </w:r>
      <w:r w:rsidRPr="00BA3815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spellStart"/>
      <w:r w:rsidRPr="00BA3815">
        <w:rPr>
          <w:rFonts w:ascii="Times New Roman" w:hAnsi="Times New Roman" w:cs="Times New Roman"/>
          <w:sz w:val="24"/>
          <w:szCs w:val="24"/>
          <w:vertAlign w:val="subscript"/>
        </w:rPr>
        <w:t>phyto</w:t>
      </w:r>
      <w:proofErr w:type="spellEnd"/>
      <w:r w:rsidRPr="00BA3815">
        <w:rPr>
          <w:rFonts w:ascii="Times New Roman" w:hAnsi="Times New Roman" w:cs="Times New Roman"/>
          <w:sz w:val="24"/>
          <w:szCs w:val="24"/>
          <w:vertAlign w:val="subscript"/>
        </w:rPr>
        <w:t>)</w:t>
      </w:r>
      <w:r>
        <w:rPr>
          <w:rFonts w:ascii="Times New Roman" w:hAnsi="Times New Roman" w:cs="Times New Roman"/>
          <w:sz w:val="24"/>
          <w:szCs w:val="24"/>
        </w:rPr>
        <w:t>/TOC ratio = importance of phytoplankton CO2 uptake compared to CO2 production by mineralization. In lakes C</w:t>
      </w:r>
      <w:r w:rsidRPr="00BA3815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spellStart"/>
      <w:r w:rsidRPr="00BA3815">
        <w:rPr>
          <w:rFonts w:ascii="Times New Roman" w:hAnsi="Times New Roman" w:cs="Times New Roman"/>
          <w:sz w:val="24"/>
          <w:szCs w:val="24"/>
          <w:vertAlign w:val="subscript"/>
        </w:rPr>
        <w:t>phyto</w:t>
      </w:r>
      <w:proofErr w:type="spellEnd"/>
      <w:r w:rsidRPr="00BA3815">
        <w:rPr>
          <w:rFonts w:ascii="Times New Roman" w:hAnsi="Times New Roman" w:cs="Times New Roman"/>
          <w:sz w:val="24"/>
          <w:szCs w:val="24"/>
          <w:vertAlign w:val="subscript"/>
        </w:rPr>
        <w:t>)</w:t>
      </w:r>
      <w:r>
        <w:rPr>
          <w:rFonts w:ascii="Times New Roman" w:hAnsi="Times New Roman" w:cs="Times New Roman"/>
          <w:sz w:val="24"/>
          <w:szCs w:val="24"/>
        </w:rPr>
        <w:t>/TOC &gt;5, phytoplankton activity can potentially reduce</w:t>
      </w:r>
      <w:r w:rsidRPr="00AA4785">
        <w:rPr>
          <w:rFonts w:ascii="Times New Roman" w:hAnsi="Times New Roman" w:cs="Times New Roman"/>
          <w:sz w:val="24"/>
          <w:szCs w:val="24"/>
        </w:rPr>
        <w:t> </w:t>
      </w:r>
      <w:r w:rsidRPr="00AA478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A4785">
        <w:rPr>
          <w:rFonts w:ascii="Times New Roman" w:hAnsi="Times New Roman" w:cs="Times New Roman"/>
          <w:sz w:val="24"/>
          <w:szCs w:val="24"/>
        </w:rPr>
        <w:t>CO</w:t>
      </w:r>
      <w:r w:rsidRPr="00AA47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Engel et al. 2019). </w:t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7"/>
        <w:gridCol w:w="1814"/>
        <w:gridCol w:w="1250"/>
        <w:gridCol w:w="1124"/>
        <w:gridCol w:w="3042"/>
        <w:gridCol w:w="1937"/>
        <w:gridCol w:w="888"/>
        <w:gridCol w:w="1488"/>
      </w:tblGrid>
      <w:tr w:rsidR="00531EEE" w:rsidRPr="00531EEE" w:rsidTr="00531EEE">
        <w:trPr>
          <w:trHeight w:val="29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  <w:t>Dat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  <w:t xml:space="preserve">total </w:t>
            </w:r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 xml:space="preserve">phytoplankton </w:t>
            </w:r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  <w:t>biovolume [mm</w:t>
            </w:r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SE" w:eastAsia="en-SE"/>
              </w:rPr>
              <w:t>3</w:t>
            </w:r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 xml:space="preserve"> </w:t>
            </w:r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  <w:t>L</w:t>
            </w:r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SE"/>
              </w:rPr>
              <w:t>-1</w:t>
            </w:r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hAnsi="Times New Roman" w:cs="Times New Roman"/>
                <w:b/>
                <w:sz w:val="24"/>
                <w:szCs w:val="24"/>
              </w:rPr>
              <w:t>Number of species (=species richness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  <w:t>Shannon diversity [H']</w:t>
            </w:r>
          </w:p>
        </w:tc>
        <w:tc>
          <w:tcPr>
            <w:tcW w:w="3043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Species with the highest biomass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hAnsi="Times New Roman" w:cs="Times New Roman"/>
                <w:b/>
                <w:sz w:val="24"/>
                <w:szCs w:val="24"/>
              </w:rPr>
              <w:t>Biomass of the dominant species compared to total phytoplankton biomass [%]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  <w:t>C</w:t>
            </w:r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SE"/>
              </w:rPr>
              <w:t>(</w:t>
            </w:r>
            <w:proofErr w:type="spellStart"/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en-SE" w:eastAsia="en-SE"/>
              </w:rPr>
              <w:t>phyto</w:t>
            </w:r>
            <w:proofErr w:type="spellEnd"/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SE"/>
              </w:rPr>
              <w:t>)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  <w:t>C</w:t>
            </w:r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SE"/>
              </w:rPr>
              <w:t>(</w:t>
            </w:r>
            <w:proofErr w:type="spellStart"/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en-SE" w:eastAsia="en-SE"/>
              </w:rPr>
              <w:t>phyto</w:t>
            </w:r>
            <w:proofErr w:type="spellEnd"/>
            <w:proofErr w:type="gramStart"/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SE"/>
              </w:rPr>
              <w:t>)</w:t>
            </w:r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  <w:t>:</w:t>
            </w:r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T</w:t>
            </w:r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  <w:t>OC</w:t>
            </w:r>
            <w:proofErr w:type="gramEnd"/>
            <w:r w:rsidRPr="00531E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 xml:space="preserve"> ratio</w:t>
            </w:r>
          </w:p>
        </w:tc>
      </w:tr>
      <w:tr w:rsidR="00531EEE" w:rsidRPr="00531EEE" w:rsidTr="00531EEE">
        <w:trPr>
          <w:trHeight w:val="29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2018-06-12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2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</w:t>
            </w:r>
          </w:p>
        </w:tc>
        <w:tc>
          <w:tcPr>
            <w:tcW w:w="3043" w:type="dxa"/>
            <w:shd w:val="clear" w:color="auto" w:fill="auto"/>
            <w:noWrap/>
            <w:vAlign w:val="bottom"/>
            <w:hideMark/>
          </w:tcPr>
          <w:p w:rsidR="00531EEE" w:rsidRPr="001D6B65" w:rsidRDefault="00531EEE" w:rsidP="00531E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1D6B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  <w:t>Plagioselmis</w:t>
            </w:r>
            <w:proofErr w:type="spellEnd"/>
            <w:r w:rsidRPr="001D6B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  <w:t xml:space="preserve"> </w:t>
            </w:r>
            <w:proofErr w:type="spellStart"/>
            <w:r w:rsidRPr="001D6B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  <w:t>nannoplanctica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38.0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04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6</w:t>
            </w:r>
          </w:p>
        </w:tc>
      </w:tr>
      <w:tr w:rsidR="00531EEE" w:rsidRPr="00531EEE" w:rsidTr="00531EEE">
        <w:trPr>
          <w:trHeight w:val="29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2018-06-28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3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7</w:t>
            </w:r>
          </w:p>
        </w:tc>
        <w:tc>
          <w:tcPr>
            <w:tcW w:w="3043" w:type="dxa"/>
            <w:shd w:val="clear" w:color="auto" w:fill="auto"/>
            <w:noWrap/>
            <w:vAlign w:val="bottom"/>
            <w:hideMark/>
          </w:tcPr>
          <w:p w:rsidR="00531EEE" w:rsidRPr="001D6B65" w:rsidRDefault="00531EEE" w:rsidP="00531E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1D6B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  <w:t>Plagioselmis</w:t>
            </w:r>
            <w:proofErr w:type="spellEnd"/>
            <w:r w:rsidRPr="001D6B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  <w:t xml:space="preserve"> </w:t>
            </w:r>
            <w:proofErr w:type="spellStart"/>
            <w:r w:rsidRPr="001D6B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  <w:t>nannoplanctica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22.3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7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</w:t>
            </w:r>
          </w:p>
        </w:tc>
      </w:tr>
      <w:tr w:rsidR="00531EEE" w:rsidRPr="00531EEE" w:rsidTr="00531EEE">
        <w:trPr>
          <w:trHeight w:val="29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2018-07-10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2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4</w:t>
            </w:r>
          </w:p>
        </w:tc>
        <w:tc>
          <w:tcPr>
            <w:tcW w:w="3043" w:type="dxa"/>
            <w:shd w:val="clear" w:color="auto" w:fill="auto"/>
            <w:noWrap/>
            <w:vAlign w:val="bottom"/>
            <w:hideMark/>
          </w:tcPr>
          <w:p w:rsidR="00531EEE" w:rsidRPr="001D6B65" w:rsidRDefault="00531EEE" w:rsidP="00531E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1D6B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  <w:t>Ceratium</w:t>
            </w:r>
            <w:proofErr w:type="spellEnd"/>
            <w:r w:rsidRPr="001D6B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  <w:t xml:space="preserve"> </w:t>
            </w:r>
            <w:proofErr w:type="spellStart"/>
            <w:r w:rsidRPr="001D6B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  <w:t>hirundinella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3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05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45</w:t>
            </w:r>
          </w:p>
        </w:tc>
      </w:tr>
      <w:tr w:rsidR="00531EEE" w:rsidRPr="00531EEE" w:rsidTr="00531EEE">
        <w:trPr>
          <w:trHeight w:val="29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2018-07-24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3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5</w:t>
            </w:r>
          </w:p>
        </w:tc>
        <w:tc>
          <w:tcPr>
            <w:tcW w:w="3043" w:type="dxa"/>
            <w:shd w:val="clear" w:color="auto" w:fill="auto"/>
            <w:noWrap/>
            <w:vAlign w:val="bottom"/>
            <w:hideMark/>
          </w:tcPr>
          <w:p w:rsidR="00531EEE" w:rsidRPr="001D6B65" w:rsidRDefault="00531EEE" w:rsidP="0053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proofErr w:type="spellStart"/>
            <w:r w:rsidRPr="001D6B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  <w:t>Peridinium</w:t>
            </w:r>
            <w:proofErr w:type="spellEnd"/>
            <w:r w:rsidR="00C56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 xml:space="preserve"> sp.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2.2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08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9</w:t>
            </w:r>
          </w:p>
        </w:tc>
      </w:tr>
      <w:tr w:rsidR="00531EEE" w:rsidRPr="00531EEE" w:rsidTr="00531EEE">
        <w:trPr>
          <w:trHeight w:val="29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2018-07-3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8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4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9</w:t>
            </w:r>
          </w:p>
        </w:tc>
        <w:tc>
          <w:tcPr>
            <w:tcW w:w="3043" w:type="dxa"/>
            <w:shd w:val="clear" w:color="auto" w:fill="auto"/>
            <w:noWrap/>
            <w:vAlign w:val="bottom"/>
            <w:hideMark/>
          </w:tcPr>
          <w:p w:rsidR="00531EEE" w:rsidRPr="001D6B65" w:rsidRDefault="00531EEE" w:rsidP="00531E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  <w:t xml:space="preserve">Fragilaria </w:t>
            </w:r>
            <w:proofErr w:type="spellStart"/>
            <w:r w:rsidRPr="001D6B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  <w:t>crotonensis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3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13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7</w:t>
            </w:r>
          </w:p>
        </w:tc>
      </w:tr>
      <w:tr w:rsidR="00531EEE" w:rsidRPr="00531EEE" w:rsidTr="00531EEE">
        <w:trPr>
          <w:trHeight w:val="29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531EEE" w:rsidRPr="009D4774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2018-08-07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.1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4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9</w:t>
            </w:r>
          </w:p>
        </w:tc>
        <w:tc>
          <w:tcPr>
            <w:tcW w:w="3043" w:type="dxa"/>
            <w:shd w:val="clear" w:color="auto" w:fill="auto"/>
            <w:noWrap/>
            <w:vAlign w:val="bottom"/>
            <w:hideMark/>
          </w:tcPr>
          <w:p w:rsidR="00531EEE" w:rsidRPr="001D6B65" w:rsidRDefault="00531EEE" w:rsidP="0053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proofErr w:type="spellStart"/>
            <w:r w:rsidRPr="001D6B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  <w:t>Gloeotrichia</w:t>
            </w:r>
            <w:proofErr w:type="spellEnd"/>
            <w:r w:rsidR="00C56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 xml:space="preserve"> </w:t>
            </w:r>
            <w:proofErr w:type="spellStart"/>
            <w:r w:rsidR="00557119" w:rsidRPr="00023808">
              <w:rPr>
                <w:rFonts w:ascii="Times New Roman" w:hAnsi="Times New Roman" w:cs="Times New Roman"/>
                <w:i/>
                <w:sz w:val="24"/>
                <w:szCs w:val="24"/>
              </w:rPr>
              <w:t>echinulata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32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7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.48</w:t>
            </w:r>
          </w:p>
        </w:tc>
      </w:tr>
      <w:tr w:rsidR="00531EEE" w:rsidRPr="00531EEE" w:rsidTr="00531EEE">
        <w:trPr>
          <w:trHeight w:val="29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2018-08-22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3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3</w:t>
            </w:r>
          </w:p>
        </w:tc>
        <w:tc>
          <w:tcPr>
            <w:tcW w:w="3043" w:type="dxa"/>
            <w:shd w:val="clear" w:color="auto" w:fill="auto"/>
            <w:noWrap/>
            <w:vAlign w:val="bottom"/>
            <w:hideMark/>
          </w:tcPr>
          <w:p w:rsidR="00531EEE" w:rsidRPr="001D6B65" w:rsidRDefault="00531EEE" w:rsidP="00531E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  <w:t xml:space="preserve">Fragilaria </w:t>
            </w:r>
            <w:proofErr w:type="spellStart"/>
            <w:r w:rsidRPr="001D6B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  <w:t>crotonensis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36.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16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4</w:t>
            </w:r>
          </w:p>
        </w:tc>
      </w:tr>
      <w:tr w:rsidR="00531EEE" w:rsidRPr="00531EEE" w:rsidTr="00531EEE">
        <w:trPr>
          <w:trHeight w:val="29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2018-09-1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4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3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86</w:t>
            </w:r>
          </w:p>
        </w:tc>
        <w:tc>
          <w:tcPr>
            <w:tcW w:w="3043" w:type="dxa"/>
            <w:shd w:val="clear" w:color="auto" w:fill="auto"/>
            <w:noWrap/>
            <w:vAlign w:val="bottom"/>
            <w:hideMark/>
          </w:tcPr>
          <w:p w:rsidR="00531EEE" w:rsidRPr="001D6B65" w:rsidRDefault="00531EEE" w:rsidP="0053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proofErr w:type="spellStart"/>
            <w:r w:rsidRPr="001D6B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  <w:t>Aulacoseira</w:t>
            </w:r>
            <w:proofErr w:type="spellEnd"/>
            <w:r w:rsidR="00C56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 xml:space="preserve"> sp.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4.1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7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4</w:t>
            </w:r>
          </w:p>
        </w:tc>
      </w:tr>
      <w:tr w:rsidR="00531EEE" w:rsidRPr="00531EEE" w:rsidTr="00531EEE">
        <w:trPr>
          <w:trHeight w:val="29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2018-09-25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2.9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3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79</w:t>
            </w:r>
          </w:p>
        </w:tc>
        <w:tc>
          <w:tcPr>
            <w:tcW w:w="3043" w:type="dxa"/>
            <w:shd w:val="clear" w:color="auto" w:fill="auto"/>
            <w:noWrap/>
            <w:vAlign w:val="bottom"/>
            <w:hideMark/>
          </w:tcPr>
          <w:p w:rsidR="00531EEE" w:rsidRPr="001D6B65" w:rsidRDefault="00531EEE" w:rsidP="0053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proofErr w:type="spellStart"/>
            <w:r w:rsidRPr="001D6B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  <w:t>Aulacoseira</w:t>
            </w:r>
            <w:proofErr w:type="spellEnd"/>
            <w:r w:rsidR="00C56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 xml:space="preserve"> sp.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45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4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3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</w:t>
            </w:r>
          </w:p>
        </w:tc>
      </w:tr>
      <w:tr w:rsidR="00531EEE" w:rsidRPr="00531EEE" w:rsidTr="00531EEE">
        <w:trPr>
          <w:trHeight w:val="29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2018-10-09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2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3</w:t>
            </w:r>
          </w:p>
        </w:tc>
        <w:tc>
          <w:tcPr>
            <w:tcW w:w="3043" w:type="dxa"/>
            <w:shd w:val="clear" w:color="auto" w:fill="auto"/>
            <w:noWrap/>
            <w:vAlign w:val="bottom"/>
            <w:hideMark/>
          </w:tcPr>
          <w:p w:rsidR="00531EEE" w:rsidRPr="001D6B65" w:rsidRDefault="00531EEE" w:rsidP="0053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proofErr w:type="spellStart"/>
            <w:r w:rsidRPr="001D6B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  <w:t>Aulacoseira</w:t>
            </w:r>
            <w:proofErr w:type="spellEnd"/>
            <w:r w:rsidR="00C56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 xml:space="preserve"> sp.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6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7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.65</w:t>
            </w:r>
          </w:p>
        </w:tc>
      </w:tr>
      <w:tr w:rsidR="00531EEE" w:rsidRPr="00531EEE" w:rsidTr="00531EEE">
        <w:trPr>
          <w:trHeight w:val="29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2018-10-23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.0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2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9</w:t>
            </w:r>
          </w:p>
        </w:tc>
        <w:tc>
          <w:tcPr>
            <w:tcW w:w="3043" w:type="dxa"/>
            <w:shd w:val="clear" w:color="auto" w:fill="auto"/>
            <w:noWrap/>
            <w:vAlign w:val="bottom"/>
            <w:hideMark/>
          </w:tcPr>
          <w:p w:rsidR="00531EEE" w:rsidRPr="001D6B65" w:rsidRDefault="00531EEE" w:rsidP="00531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proofErr w:type="spellStart"/>
            <w:r w:rsidRPr="001D6B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E" w:eastAsia="en-SE"/>
              </w:rPr>
              <w:t>Aulacoseira</w:t>
            </w:r>
            <w:proofErr w:type="spellEnd"/>
            <w:r w:rsidR="00C56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 xml:space="preserve"> sp.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78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15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531EEE" w:rsidRPr="00531EEE" w:rsidRDefault="00531EEE" w:rsidP="00531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31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.36</w:t>
            </w:r>
          </w:p>
        </w:tc>
      </w:tr>
    </w:tbl>
    <w:p w:rsidR="00531EEE" w:rsidRDefault="00531EEE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A3EEF" w:rsidRDefault="00FA3EEF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A3EEF" w:rsidRDefault="00FA3EEF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D4774" w:rsidRPr="003622FB" w:rsidRDefault="009D4774" w:rsidP="009D47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12E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F6B74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Lake physical </w:t>
      </w:r>
      <w:r w:rsidR="00222F79">
        <w:rPr>
          <w:rFonts w:ascii="Times New Roman" w:hAnsi="Times New Roman" w:cs="Times New Roman"/>
          <w:sz w:val="24"/>
          <w:szCs w:val="24"/>
        </w:rPr>
        <w:t>variables</w:t>
      </w:r>
      <w:r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>
        <w:rPr>
          <w:rFonts w:ascii="Times New Roman" w:hAnsi="Times New Roman" w:cs="Times New Roman"/>
          <w:sz w:val="24"/>
          <w:szCs w:val="24"/>
        </w:rPr>
        <w:t>Erk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2018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Erssjö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2017 and 2018). </w:t>
      </w:r>
      <w:r w:rsidR="00D7792E">
        <w:rPr>
          <w:rFonts w:ascii="Times New Roman" w:hAnsi="Times New Roman" w:cs="Times New Roman"/>
          <w:sz w:val="24"/>
          <w:szCs w:val="24"/>
        </w:rPr>
        <w:t xml:space="preserve">Air temperature, </w:t>
      </w:r>
      <w:r>
        <w:rPr>
          <w:rFonts w:ascii="Times New Roman" w:hAnsi="Times New Roman" w:cs="Times New Roman"/>
          <w:sz w:val="24"/>
          <w:szCs w:val="24"/>
        </w:rPr>
        <w:t>water temperature at 1-meter depth</w:t>
      </w:r>
      <w:r w:rsidR="00D7792E">
        <w:rPr>
          <w:rFonts w:ascii="Times New Roman" w:hAnsi="Times New Roman" w:cs="Times New Roman"/>
          <w:sz w:val="24"/>
          <w:szCs w:val="24"/>
        </w:rPr>
        <w:t>, wind direction and wind speed</w:t>
      </w:r>
      <w:r>
        <w:rPr>
          <w:rFonts w:ascii="Times New Roman" w:hAnsi="Times New Roman" w:cs="Times New Roman"/>
          <w:sz w:val="24"/>
          <w:szCs w:val="24"/>
        </w:rPr>
        <w:t xml:space="preserve"> are average values over the total deployment time of the chambers at each date. </w:t>
      </w:r>
      <w:r w:rsidR="00D7792E">
        <w:rPr>
          <w:rFonts w:ascii="Times New Roman" w:hAnsi="Times New Roman" w:cs="Times New Roman"/>
          <w:sz w:val="24"/>
          <w:szCs w:val="24"/>
        </w:rPr>
        <w:t xml:space="preserve">Wind direction is given in degrees clockwise through 360 degrees. </w:t>
      </w:r>
      <w:r>
        <w:rPr>
          <w:rFonts w:ascii="Times New Roman" w:hAnsi="Times New Roman" w:cs="Times New Roman"/>
          <w:sz w:val="24"/>
          <w:szCs w:val="24"/>
        </w:rPr>
        <w:t xml:space="preserve">The Schmidt number Sc was calculated according to </w:t>
      </w:r>
      <w:proofErr w:type="spellStart"/>
      <w:r>
        <w:rPr>
          <w:rFonts w:ascii="Times New Roman" w:hAnsi="Times New Roman" w:cs="Times New Roman"/>
          <w:sz w:val="24"/>
          <w:szCs w:val="24"/>
        </w:rPr>
        <w:t>Wanninkh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(1992), and for piston velocity k</w:t>
      </w:r>
      <w:r w:rsidRPr="001D6B65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/>
          <w:sz w:val="24"/>
          <w:szCs w:val="24"/>
        </w:rPr>
        <w:t xml:space="preserve">, the formula for low wind speeds by Col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arac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75B6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998</w:t>
      </w:r>
      <w:r w:rsidR="00775B6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as used. * = algal bloom observed. </w:t>
      </w:r>
    </w:p>
    <w:tbl>
      <w:tblPr>
        <w:tblW w:w="10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7"/>
        <w:gridCol w:w="1603"/>
        <w:gridCol w:w="1621"/>
        <w:gridCol w:w="1560"/>
        <w:gridCol w:w="1275"/>
        <w:gridCol w:w="1134"/>
        <w:gridCol w:w="1134"/>
        <w:gridCol w:w="1134"/>
      </w:tblGrid>
      <w:tr w:rsidR="00D7792E" w:rsidRPr="00C33173" w:rsidTr="001D6B65">
        <w:trPr>
          <w:trHeight w:val="290"/>
        </w:trPr>
        <w:tc>
          <w:tcPr>
            <w:tcW w:w="1307" w:type="dxa"/>
            <w:tcBorders>
              <w:bottom w:val="nil"/>
            </w:tcBorders>
            <w:vAlign w:val="bottom"/>
          </w:tcPr>
          <w:p w:rsidR="00D7792E" w:rsidRPr="00C33173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</w:pPr>
            <w:r w:rsidRPr="00C331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  <w:t>lake</w:t>
            </w:r>
          </w:p>
        </w:tc>
        <w:tc>
          <w:tcPr>
            <w:tcW w:w="1603" w:type="dxa"/>
            <w:tcBorders>
              <w:bottom w:val="nil"/>
            </w:tcBorders>
            <w:vAlign w:val="bottom"/>
          </w:tcPr>
          <w:p w:rsidR="00D7792E" w:rsidRPr="00C33173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 xml:space="preserve">measurement </w:t>
            </w:r>
          </w:p>
        </w:tc>
        <w:tc>
          <w:tcPr>
            <w:tcW w:w="1621" w:type="dxa"/>
            <w:tcBorders>
              <w:bottom w:val="nil"/>
            </w:tcBorders>
            <w:vAlign w:val="bottom"/>
          </w:tcPr>
          <w:p w:rsidR="00D7792E" w:rsidRPr="00C33173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air temperature</w:t>
            </w:r>
          </w:p>
        </w:tc>
        <w:tc>
          <w:tcPr>
            <w:tcW w:w="1560" w:type="dxa"/>
            <w:tcBorders>
              <w:bottom w:val="nil"/>
            </w:tcBorders>
            <w:vAlign w:val="bottom"/>
          </w:tcPr>
          <w:p w:rsidR="00D7792E" w:rsidRPr="00C33173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 xml:space="preserve">water temperature 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:rsidR="00D7792E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wind direction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D7792E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 xml:space="preserve">wind speed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:rsidR="00D7792E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Schmidt number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bottom"/>
            <w:hideMark/>
          </w:tcPr>
          <w:p w:rsidR="00D7792E" w:rsidRPr="001D6B65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 xml:space="preserve">piston velocity 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tcBorders>
              <w:top w:val="nil"/>
            </w:tcBorders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</w:p>
        </w:tc>
        <w:tc>
          <w:tcPr>
            <w:tcW w:w="1603" w:type="dxa"/>
            <w:tcBorders>
              <w:top w:val="nil"/>
            </w:tcBorders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date</w:t>
            </w:r>
          </w:p>
        </w:tc>
        <w:tc>
          <w:tcPr>
            <w:tcW w:w="1621" w:type="dxa"/>
            <w:tcBorders>
              <w:top w:val="nil"/>
            </w:tcBorders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[</w:t>
            </w:r>
            <w:r w:rsidRPr="005C70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°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C] at 1m</w:t>
            </w:r>
          </w:p>
        </w:tc>
        <w:tc>
          <w:tcPr>
            <w:tcW w:w="1560" w:type="dxa"/>
            <w:tcBorders>
              <w:top w:val="nil"/>
            </w:tcBorders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[</w:t>
            </w:r>
            <w:r w:rsidRPr="005C70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°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 xml:space="preserve">C] at 1m 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:rsidR="00D7792E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[degrees]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D7792E" w:rsidRPr="005812E4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[m</w:t>
            </w:r>
            <w:r w:rsidRPr="005812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SE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 xml:space="preserve"> s</w:t>
            </w:r>
            <w:r w:rsidRPr="005812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SE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]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:rsidR="00D7792E" w:rsidRPr="009D4774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  <w:r w:rsidRPr="005812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Sc</w:t>
            </w:r>
          </w:p>
        </w:tc>
        <w:tc>
          <w:tcPr>
            <w:tcW w:w="1134" w:type="dxa"/>
            <w:tcBorders>
              <w:top w:val="nil"/>
            </w:tcBorders>
            <w:noWrap/>
            <w:vAlign w:val="bottom"/>
            <w:hideMark/>
          </w:tcPr>
          <w:p w:rsidR="00D7792E" w:rsidRPr="001D6B65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k</w:t>
            </w:r>
            <w:r w:rsidRPr="001D6B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SE"/>
              </w:rPr>
              <w:t>600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6-13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134" w:type="dxa"/>
            <w:vAlign w:val="bottom"/>
          </w:tcPr>
          <w:p w:rsidR="00D7792E" w:rsidRPr="005812E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134" w:type="dxa"/>
            <w:shd w:val="clear" w:color="auto" w:fill="auto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6-27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0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134" w:type="dxa"/>
            <w:vAlign w:val="bottom"/>
          </w:tcPr>
          <w:p w:rsidR="00D7792E" w:rsidRPr="005812E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7-11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0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34" w:type="dxa"/>
            <w:vAlign w:val="bottom"/>
          </w:tcPr>
          <w:p w:rsidR="00D7792E" w:rsidRPr="005812E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7-25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7792E" w:rsidRPr="005812E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7792E" w:rsidRPr="005812E4" w:rsidTr="001D6B65">
        <w:trPr>
          <w:trHeight w:val="290"/>
        </w:trPr>
        <w:tc>
          <w:tcPr>
            <w:tcW w:w="1307" w:type="dxa"/>
            <w:shd w:val="clear" w:color="auto" w:fill="E7E6E6" w:themeFill="background2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*</w:t>
            </w:r>
          </w:p>
        </w:tc>
        <w:tc>
          <w:tcPr>
            <w:tcW w:w="1603" w:type="dxa"/>
            <w:shd w:val="clear" w:color="auto" w:fill="E7E6E6" w:themeFill="background2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8-08</w:t>
            </w:r>
          </w:p>
        </w:tc>
        <w:tc>
          <w:tcPr>
            <w:tcW w:w="1621" w:type="dxa"/>
            <w:shd w:val="clear" w:color="auto" w:fill="E7E6E6" w:themeFill="background2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5" w:type="dxa"/>
            <w:shd w:val="clear" w:color="auto" w:fill="E7E6E6" w:themeFill="background2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:rsidR="00D7792E" w:rsidRPr="005812E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E7E6E6" w:themeFill="background2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8-23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1560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134" w:type="dxa"/>
            <w:vAlign w:val="bottom"/>
          </w:tcPr>
          <w:p w:rsidR="00D7792E" w:rsidRPr="005812E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9-28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560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134" w:type="dxa"/>
            <w:vAlign w:val="bottom"/>
          </w:tcPr>
          <w:p w:rsidR="00D7792E" w:rsidRPr="005812E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134" w:type="dxa"/>
            <w:shd w:val="clear" w:color="auto" w:fill="auto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10-26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560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134" w:type="dxa"/>
            <w:vAlign w:val="bottom"/>
          </w:tcPr>
          <w:p w:rsidR="00D7792E" w:rsidRPr="005812E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134" w:type="dxa"/>
            <w:shd w:val="clear" w:color="auto" w:fill="auto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sz w:val="24"/>
                <w:szCs w:val="24"/>
              </w:rPr>
              <w:t>1059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3-28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560" w:type="dxa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134" w:type="dxa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1D6B65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E" w:eastAsia="en-SE"/>
              </w:rPr>
            </w:pPr>
            <w:proofErr w:type="spellStart"/>
            <w:r w:rsidRPr="001D6B65">
              <w:rPr>
                <w:rFonts w:ascii="Times New Roman" w:eastAsia="Times New Roman" w:hAnsi="Times New Roman" w:cs="Times New Roman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1D6B65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eastAsia="Times New Roman" w:hAnsi="Times New Roman" w:cs="Times New Roman"/>
                <w:sz w:val="24"/>
                <w:szCs w:val="24"/>
                <w:lang w:eastAsia="en-SE"/>
              </w:rPr>
              <w:t>2017-04-12</w:t>
            </w:r>
          </w:p>
        </w:tc>
        <w:tc>
          <w:tcPr>
            <w:tcW w:w="1621" w:type="dxa"/>
            <w:vAlign w:val="bottom"/>
          </w:tcPr>
          <w:p w:rsidR="00D7792E" w:rsidRPr="001D6B65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560" w:type="dxa"/>
            <w:vAlign w:val="bottom"/>
          </w:tcPr>
          <w:p w:rsidR="00D7792E" w:rsidRPr="001D6B65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5" w:type="dxa"/>
            <w:vAlign w:val="bottom"/>
          </w:tcPr>
          <w:p w:rsidR="00D7792E" w:rsidRPr="001D6B65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134" w:type="dxa"/>
            <w:vAlign w:val="bottom"/>
          </w:tcPr>
          <w:p w:rsidR="00D7792E" w:rsidRPr="001D6B65" w:rsidRDefault="00D7792E" w:rsidP="00D779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SE"/>
              </w:rPr>
            </w:pPr>
            <w:r w:rsidRPr="001D6B6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1D6B65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SE"/>
              </w:rPr>
            </w:pPr>
            <w:r w:rsidRPr="001D6B65">
              <w:rPr>
                <w:rFonts w:ascii="Times New Roman" w:eastAsia="Times New Roman" w:hAnsi="Times New Roman" w:cs="Times New Roman"/>
                <w:sz w:val="24"/>
                <w:szCs w:val="24"/>
                <w:lang w:eastAsia="en-SE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D7792E" w:rsidRPr="001D6B65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SE"/>
              </w:rPr>
            </w:pPr>
            <w:r w:rsidRPr="001D6B65">
              <w:rPr>
                <w:rFonts w:ascii="Times New Roman" w:eastAsia="Times New Roman" w:hAnsi="Times New Roman" w:cs="Times New Roman"/>
                <w:sz w:val="24"/>
                <w:szCs w:val="24"/>
                <w:lang w:eastAsia="en-SE"/>
              </w:rPr>
              <w:t>NA</w:t>
            </w:r>
          </w:p>
        </w:tc>
      </w:tr>
      <w:tr w:rsidR="00222F79" w:rsidRPr="005812E4" w:rsidTr="00222F79">
        <w:trPr>
          <w:trHeight w:val="290"/>
        </w:trPr>
        <w:tc>
          <w:tcPr>
            <w:tcW w:w="1307" w:type="dxa"/>
            <w:shd w:val="clear" w:color="auto" w:fill="FFFFFF" w:themeFill="background1"/>
            <w:vAlign w:val="bottom"/>
          </w:tcPr>
          <w:p w:rsidR="00D7792E" w:rsidRPr="001D6B65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E" w:eastAsia="en-SE"/>
              </w:rPr>
            </w:pPr>
            <w:proofErr w:type="spellStart"/>
            <w:r w:rsidRPr="001D6B65">
              <w:rPr>
                <w:rFonts w:ascii="Times New Roman" w:eastAsia="Times New Roman" w:hAnsi="Times New Roman" w:cs="Times New Roman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shd w:val="clear" w:color="auto" w:fill="FFFFFF" w:themeFill="background1"/>
            <w:vAlign w:val="bottom"/>
          </w:tcPr>
          <w:p w:rsidR="00D7792E" w:rsidRPr="001D6B65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eastAsia="Times New Roman" w:hAnsi="Times New Roman" w:cs="Times New Roman"/>
                <w:sz w:val="24"/>
                <w:szCs w:val="24"/>
                <w:lang w:eastAsia="en-SE"/>
              </w:rPr>
              <w:t>2017-05-05</w:t>
            </w:r>
          </w:p>
        </w:tc>
        <w:tc>
          <w:tcPr>
            <w:tcW w:w="1621" w:type="dxa"/>
            <w:shd w:val="clear" w:color="auto" w:fill="FFFFFF" w:themeFill="background1"/>
            <w:vAlign w:val="bottom"/>
          </w:tcPr>
          <w:p w:rsidR="00D7792E" w:rsidRPr="001D6B65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D7792E" w:rsidRPr="001D6B65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D7792E" w:rsidRPr="001D6B65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7792E" w:rsidRPr="001D6B65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7792E" w:rsidRPr="001D6B65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SE"/>
              </w:rPr>
            </w:pPr>
            <w:r w:rsidRPr="001D6B65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D7792E" w:rsidRPr="001D6B65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SE"/>
              </w:rPr>
            </w:pPr>
            <w:r w:rsidRPr="001D6B6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1D6B65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E" w:eastAsia="en-SE"/>
              </w:rPr>
            </w:pPr>
            <w:proofErr w:type="spellStart"/>
            <w:r w:rsidRPr="001D6B65">
              <w:rPr>
                <w:rFonts w:ascii="Times New Roman" w:eastAsia="Times New Roman" w:hAnsi="Times New Roman" w:cs="Times New Roman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1D6B65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eastAsia="Times New Roman" w:hAnsi="Times New Roman" w:cs="Times New Roman"/>
                <w:sz w:val="24"/>
                <w:szCs w:val="24"/>
                <w:lang w:eastAsia="en-SE"/>
              </w:rPr>
              <w:t>2017-05-16</w:t>
            </w:r>
          </w:p>
        </w:tc>
        <w:tc>
          <w:tcPr>
            <w:tcW w:w="1621" w:type="dxa"/>
            <w:vAlign w:val="bottom"/>
          </w:tcPr>
          <w:p w:rsidR="00D7792E" w:rsidRPr="001D6B65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560" w:type="dxa"/>
            <w:vAlign w:val="bottom"/>
          </w:tcPr>
          <w:p w:rsidR="00D7792E" w:rsidRPr="001D6B65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275" w:type="dxa"/>
            <w:vAlign w:val="bottom"/>
          </w:tcPr>
          <w:p w:rsidR="00D7792E" w:rsidRPr="001D6B65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34" w:type="dxa"/>
            <w:vAlign w:val="bottom"/>
          </w:tcPr>
          <w:p w:rsidR="00D7792E" w:rsidRPr="001D6B65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1D6B65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1134" w:type="dxa"/>
            <w:noWrap/>
            <w:vAlign w:val="bottom"/>
          </w:tcPr>
          <w:p w:rsidR="00D7792E" w:rsidRPr="001D6B65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shd w:val="clear" w:color="auto" w:fill="E7E6E6" w:themeFill="background2"/>
            <w:vAlign w:val="bottom"/>
          </w:tcPr>
          <w:p w:rsidR="00D7792E" w:rsidRPr="001D6B65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  <w:r w:rsidR="0022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*</w:t>
            </w:r>
          </w:p>
        </w:tc>
        <w:tc>
          <w:tcPr>
            <w:tcW w:w="1603" w:type="dxa"/>
            <w:shd w:val="clear" w:color="auto" w:fill="E7E6E6" w:themeFill="background2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5-30</w:t>
            </w:r>
          </w:p>
        </w:tc>
        <w:tc>
          <w:tcPr>
            <w:tcW w:w="1621" w:type="dxa"/>
            <w:shd w:val="clear" w:color="auto" w:fill="E7E6E6" w:themeFill="background2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E7E6E6" w:themeFill="background2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6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7792E" w:rsidRPr="005812E4" w:rsidTr="001D6B65">
        <w:trPr>
          <w:trHeight w:val="290"/>
        </w:trPr>
        <w:tc>
          <w:tcPr>
            <w:tcW w:w="1307" w:type="dxa"/>
            <w:shd w:val="clear" w:color="auto" w:fill="E7E6E6" w:themeFill="background2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*</w:t>
            </w:r>
          </w:p>
        </w:tc>
        <w:tc>
          <w:tcPr>
            <w:tcW w:w="1603" w:type="dxa"/>
            <w:shd w:val="clear" w:color="auto" w:fill="E7E6E6" w:themeFill="background2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6-13</w:t>
            </w:r>
          </w:p>
        </w:tc>
        <w:tc>
          <w:tcPr>
            <w:tcW w:w="1621" w:type="dxa"/>
            <w:shd w:val="clear" w:color="auto" w:fill="E7E6E6" w:themeFill="background2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E7E6E6" w:themeFill="background2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6-27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560" w:type="dxa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7-11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560" w:type="dxa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7-25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0" w:type="dxa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134" w:type="dxa"/>
            <w:vAlign w:val="bottom"/>
          </w:tcPr>
          <w:p w:rsidR="00D7792E" w:rsidRDefault="00D7792E" w:rsidP="00D779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1D6B65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D7792E" w:rsidRPr="001D6B65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NA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8-08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0" w:type="dxa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134" w:type="dxa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shd w:val="clear" w:color="auto" w:fill="E7E6E6" w:themeFill="background2"/>
            <w:vAlign w:val="bottom"/>
          </w:tcPr>
          <w:p w:rsidR="00D7792E" w:rsidRPr="001D6B65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  <w:r w:rsidR="0022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*</w:t>
            </w:r>
          </w:p>
        </w:tc>
        <w:tc>
          <w:tcPr>
            <w:tcW w:w="1603" w:type="dxa"/>
            <w:shd w:val="clear" w:color="auto" w:fill="E7E6E6" w:themeFill="background2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8-22</w:t>
            </w:r>
          </w:p>
        </w:tc>
        <w:tc>
          <w:tcPr>
            <w:tcW w:w="1621" w:type="dxa"/>
            <w:shd w:val="clear" w:color="auto" w:fill="E7E6E6" w:themeFill="background2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275" w:type="dxa"/>
            <w:shd w:val="clear" w:color="auto" w:fill="E7E6E6" w:themeFill="background2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shd w:val="clear" w:color="auto" w:fill="E7E6E6" w:themeFill="background2"/>
            <w:vAlign w:val="bottom"/>
          </w:tcPr>
          <w:p w:rsidR="00D7792E" w:rsidRPr="001D6B65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  <w:r w:rsidR="00222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*</w:t>
            </w:r>
          </w:p>
        </w:tc>
        <w:tc>
          <w:tcPr>
            <w:tcW w:w="1603" w:type="dxa"/>
            <w:shd w:val="clear" w:color="auto" w:fill="E7E6E6" w:themeFill="background2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9-05</w:t>
            </w:r>
          </w:p>
        </w:tc>
        <w:tc>
          <w:tcPr>
            <w:tcW w:w="1621" w:type="dxa"/>
            <w:shd w:val="clear" w:color="auto" w:fill="E7E6E6" w:themeFill="background2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5" w:type="dxa"/>
            <w:shd w:val="clear" w:color="auto" w:fill="E7E6E6" w:themeFill="background2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lastRenderedPageBreak/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9-21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560" w:type="dxa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34" w:type="dxa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10-03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560" w:type="dxa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134" w:type="dxa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10-17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134" w:type="dxa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10-31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5-18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5-31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0" w:type="dxa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34" w:type="dxa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6-15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134" w:type="dxa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6-27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560" w:type="dxa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134" w:type="dxa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7-11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0" w:type="dxa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134" w:type="dxa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7-25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560" w:type="dxa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1134" w:type="dxa"/>
            <w:noWrap/>
            <w:vAlign w:val="bottom"/>
          </w:tcPr>
          <w:p w:rsidR="00D7792E" w:rsidRPr="001D6B65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NA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8-15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0" w:type="dxa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noWrap/>
            <w:vAlign w:val="bottom"/>
          </w:tcPr>
          <w:p w:rsidR="00D7792E" w:rsidRPr="001D6B65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NA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8-31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560" w:type="dxa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134" w:type="dxa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9-20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560" w:type="dxa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134" w:type="dxa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10-04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34" w:type="dxa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10-19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0" w:type="dxa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134" w:type="dxa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11-01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560" w:type="dxa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7792E" w:rsidRPr="00D86B56" w:rsidTr="001D6B65">
        <w:trPr>
          <w:trHeight w:val="290"/>
        </w:trPr>
        <w:tc>
          <w:tcPr>
            <w:tcW w:w="1307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603" w:type="dxa"/>
            <w:vAlign w:val="bottom"/>
          </w:tcPr>
          <w:p w:rsidR="00D7792E" w:rsidRPr="00D86B56" w:rsidRDefault="00D7792E" w:rsidP="00D77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11-15</w:t>
            </w:r>
          </w:p>
        </w:tc>
        <w:tc>
          <w:tcPr>
            <w:tcW w:w="1621" w:type="dxa"/>
            <w:vAlign w:val="bottom"/>
          </w:tcPr>
          <w:p w:rsidR="00D7792E" w:rsidRPr="00D7792E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560" w:type="dxa"/>
            <w:vAlign w:val="bottom"/>
          </w:tcPr>
          <w:p w:rsidR="00D7792E" w:rsidRPr="00D86B56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bottom"/>
          </w:tcPr>
          <w:p w:rsidR="00D7792E" w:rsidRPr="00D7792E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bottom"/>
          </w:tcPr>
          <w:p w:rsidR="00D7792E" w:rsidRPr="009D4774" w:rsidRDefault="00D7792E" w:rsidP="00D7792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2</w:t>
            </w:r>
          </w:p>
        </w:tc>
        <w:tc>
          <w:tcPr>
            <w:tcW w:w="1134" w:type="dxa"/>
            <w:noWrap/>
            <w:vAlign w:val="bottom"/>
          </w:tcPr>
          <w:p w:rsidR="00D7792E" w:rsidRPr="009D4774" w:rsidRDefault="00D7792E" w:rsidP="001D6B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1D6B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</w:tbl>
    <w:p w:rsidR="00FA3EEF" w:rsidRDefault="00FA3EEF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57D00" w:rsidRDefault="00857D00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57D00" w:rsidRDefault="00857D00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57D00" w:rsidRDefault="00857D00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57D00" w:rsidRDefault="00857D00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57D00" w:rsidRDefault="00857D00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57D00" w:rsidRDefault="00857D00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57D00" w:rsidRDefault="00857D00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E2C9B" w:rsidRDefault="00857D00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D6B6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1F6B74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results of linear regression analyses between </w:t>
      </w:r>
      <w:r w:rsidRPr="001D6B6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CO</w:t>
      </w:r>
      <w:r w:rsidRPr="001D6B6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lake physical </w:t>
      </w:r>
      <w:r w:rsidR="00222F79">
        <w:rPr>
          <w:rFonts w:ascii="Times New Roman" w:hAnsi="Times New Roman" w:cs="Times New Roman"/>
          <w:sz w:val="24"/>
          <w:szCs w:val="24"/>
        </w:rPr>
        <w:t>variabl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E2C9B">
        <w:rPr>
          <w:rFonts w:ascii="Times New Roman" w:hAnsi="Times New Roman" w:cs="Times New Roman"/>
          <w:sz w:val="24"/>
          <w:szCs w:val="24"/>
        </w:rPr>
        <w:t xml:space="preserve">Sc = Schmidt number calculated according to </w:t>
      </w:r>
      <w:proofErr w:type="spellStart"/>
      <w:r w:rsidR="003E2C9B">
        <w:rPr>
          <w:rFonts w:ascii="Times New Roman" w:hAnsi="Times New Roman" w:cs="Times New Roman"/>
          <w:sz w:val="24"/>
          <w:szCs w:val="24"/>
        </w:rPr>
        <w:t>Wanninkhof</w:t>
      </w:r>
      <w:proofErr w:type="spellEnd"/>
      <w:r w:rsidR="003E2C9B">
        <w:rPr>
          <w:rFonts w:ascii="Times New Roman" w:hAnsi="Times New Roman" w:cs="Times New Roman"/>
          <w:sz w:val="24"/>
          <w:szCs w:val="24"/>
        </w:rPr>
        <w:t xml:space="preserve"> et al. (1992). k</w:t>
      </w:r>
      <w:r w:rsidR="003E2C9B" w:rsidRPr="001D6B65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3E2C9B">
        <w:rPr>
          <w:rFonts w:ascii="Times New Roman" w:hAnsi="Times New Roman" w:cs="Times New Roman"/>
          <w:sz w:val="24"/>
          <w:szCs w:val="24"/>
        </w:rPr>
        <w:t xml:space="preserve"> = piston velocity calculated according to Cole and </w:t>
      </w:r>
      <w:proofErr w:type="spellStart"/>
      <w:r w:rsidR="003E2C9B">
        <w:rPr>
          <w:rFonts w:ascii="Times New Roman" w:hAnsi="Times New Roman" w:cs="Times New Roman"/>
          <w:sz w:val="24"/>
          <w:szCs w:val="24"/>
        </w:rPr>
        <w:t>Caraco</w:t>
      </w:r>
      <w:proofErr w:type="spellEnd"/>
      <w:r w:rsidR="003E2C9B">
        <w:rPr>
          <w:rFonts w:ascii="Times New Roman" w:hAnsi="Times New Roman" w:cs="Times New Roman"/>
          <w:sz w:val="24"/>
          <w:szCs w:val="24"/>
        </w:rPr>
        <w:t xml:space="preserve"> (1998). All variables were logged before analyses. Numbers denote the R</w:t>
      </w:r>
      <w:r w:rsidR="003E2C9B" w:rsidRPr="001D6B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E2C9B">
        <w:rPr>
          <w:rFonts w:ascii="Times New Roman" w:hAnsi="Times New Roman" w:cs="Times New Roman"/>
          <w:sz w:val="24"/>
          <w:szCs w:val="24"/>
        </w:rPr>
        <w:t>, symbols the p-value. n = number of samples. abbreviations</w:t>
      </w:r>
      <w:proofErr w:type="gramStart"/>
      <w:r w:rsidR="003E2C9B">
        <w:rPr>
          <w:rFonts w:ascii="Times New Roman" w:hAnsi="Times New Roman" w:cs="Times New Roman"/>
          <w:sz w:val="24"/>
          <w:szCs w:val="24"/>
        </w:rPr>
        <w:t>: .</w:t>
      </w:r>
      <w:proofErr w:type="gramEnd"/>
      <w:r w:rsidR="003E2C9B">
        <w:rPr>
          <w:rFonts w:ascii="Times New Roman" w:hAnsi="Times New Roman" w:cs="Times New Roman"/>
          <w:sz w:val="24"/>
          <w:szCs w:val="24"/>
        </w:rPr>
        <w:t xml:space="preserve"> = &lt; 0.1, * = &lt; 0.05, ** = &lt; 0.01, *** = &lt; 0.001. 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1134"/>
        <w:gridCol w:w="1559"/>
        <w:gridCol w:w="993"/>
        <w:gridCol w:w="1559"/>
        <w:gridCol w:w="992"/>
      </w:tblGrid>
      <w:tr w:rsidR="00857D00" w:rsidRPr="00A758D0" w:rsidTr="001D6B65">
        <w:trPr>
          <w:trHeight w:val="290"/>
        </w:trPr>
        <w:tc>
          <w:tcPr>
            <w:tcW w:w="2122" w:type="dxa"/>
            <w:tcBorders>
              <w:bottom w:val="nil"/>
            </w:tcBorders>
            <w:vAlign w:val="bottom"/>
          </w:tcPr>
          <w:p w:rsidR="00857D00" w:rsidRPr="001D6B65" w:rsidRDefault="00857D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 xml:space="preserve">Independent </w:t>
            </w:r>
          </w:p>
        </w:tc>
        <w:tc>
          <w:tcPr>
            <w:tcW w:w="1417" w:type="dxa"/>
            <w:tcBorders>
              <w:bottom w:val="nil"/>
              <w:right w:val="nil"/>
            </w:tcBorders>
            <w:vAlign w:val="bottom"/>
          </w:tcPr>
          <w:p w:rsidR="00857D00" w:rsidRPr="001D6B65" w:rsidRDefault="00857D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 xml:space="preserve">Dependent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857D00" w:rsidRPr="001D6B65" w:rsidRDefault="00857D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857D00" w:rsidRPr="00C33173" w:rsidRDefault="00857D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bottom"/>
          </w:tcPr>
          <w:p w:rsidR="00857D00" w:rsidRPr="00C33173" w:rsidRDefault="00857D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857D00" w:rsidRPr="00C33173" w:rsidRDefault="00857D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vAlign w:val="bottom"/>
          </w:tcPr>
          <w:p w:rsidR="00857D00" w:rsidRPr="00C33173" w:rsidRDefault="00857D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</w:pPr>
          </w:p>
        </w:tc>
      </w:tr>
      <w:tr w:rsidR="00857D00" w:rsidRPr="009D4774" w:rsidTr="001D6B65">
        <w:trPr>
          <w:trHeight w:val="290"/>
        </w:trPr>
        <w:tc>
          <w:tcPr>
            <w:tcW w:w="2122" w:type="dxa"/>
            <w:tcBorders>
              <w:top w:val="nil"/>
              <w:bottom w:val="nil"/>
            </w:tcBorders>
            <w:vAlign w:val="bottom"/>
          </w:tcPr>
          <w:p w:rsidR="00857D00" w:rsidRPr="001D6B65" w:rsidRDefault="00857D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  <w:bookmarkStart w:id="0" w:name="_Hlk133315716"/>
            <w:r w:rsidRPr="001D6B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vari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857D00" w:rsidRPr="001D6B65" w:rsidRDefault="00857D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varia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7D00" w:rsidRPr="00A758D0" w:rsidRDefault="00857D00" w:rsidP="001D6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7D00" w:rsidRPr="00A758D0" w:rsidRDefault="00857D00" w:rsidP="001D6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7D00" w:rsidRPr="00A758D0" w:rsidRDefault="00857D00" w:rsidP="001D6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7D00" w:rsidRPr="00A758D0" w:rsidRDefault="00857D00" w:rsidP="001D6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857D00" w:rsidRPr="00A758D0" w:rsidRDefault="00857D00" w:rsidP="001D6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</w:p>
        </w:tc>
      </w:tr>
      <w:bookmarkEnd w:id="0"/>
      <w:tr w:rsidR="00857D00" w:rsidRPr="00A758D0" w:rsidTr="001D6B65">
        <w:trPr>
          <w:trHeight w:val="290"/>
        </w:trPr>
        <w:tc>
          <w:tcPr>
            <w:tcW w:w="2122" w:type="dxa"/>
            <w:tcBorders>
              <w:top w:val="nil"/>
              <w:bottom w:val="nil"/>
            </w:tcBorders>
            <w:vAlign w:val="bottom"/>
          </w:tcPr>
          <w:p w:rsidR="00857D00" w:rsidRPr="00A758D0" w:rsidRDefault="00857D00" w:rsidP="00A75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57D00" w:rsidRPr="001D6B65" w:rsidRDefault="00857D00" w:rsidP="00A7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1D6B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E"/>
              </w:rPr>
              <w:t>p</w:t>
            </w:r>
            <w:r w:rsidRPr="001D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CO</w:t>
            </w:r>
            <w:r w:rsidRPr="001D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S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57D00" w:rsidRPr="00A758D0" w:rsidRDefault="00857D00" w:rsidP="00A7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57D00" w:rsidRPr="00A758D0" w:rsidRDefault="00857D00" w:rsidP="00A7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57D00" w:rsidRPr="00A758D0" w:rsidRDefault="00857D00" w:rsidP="00A7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57D00" w:rsidRPr="00A758D0" w:rsidRDefault="00857D00" w:rsidP="00A7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857D00" w:rsidRPr="00A758D0" w:rsidRDefault="00857D00" w:rsidP="00A7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</w:p>
        </w:tc>
      </w:tr>
      <w:tr w:rsidR="00857D00" w:rsidRPr="009D4774" w:rsidTr="001D6B65">
        <w:trPr>
          <w:trHeight w:val="290"/>
        </w:trPr>
        <w:tc>
          <w:tcPr>
            <w:tcW w:w="2122" w:type="dxa"/>
            <w:tcBorders>
              <w:top w:val="nil"/>
            </w:tcBorders>
            <w:vAlign w:val="bottom"/>
          </w:tcPr>
          <w:p w:rsidR="00857D00" w:rsidRPr="001D6B65" w:rsidRDefault="00857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57D00" w:rsidRPr="001D6B65" w:rsidRDefault="00857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Erk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 xml:space="preserve"> 20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vAlign w:val="bottom"/>
          </w:tcPr>
          <w:p w:rsidR="00857D00" w:rsidRPr="00A758D0" w:rsidRDefault="00857D00" w:rsidP="001D6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57D00" w:rsidRPr="001D6B65" w:rsidRDefault="00857D00" w:rsidP="001D6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Erssjö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 xml:space="preserve"> 20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vAlign w:val="bottom"/>
          </w:tcPr>
          <w:p w:rsidR="00857D00" w:rsidRPr="00A758D0" w:rsidRDefault="00857D00" w:rsidP="001D6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  <w:vAlign w:val="bottom"/>
          </w:tcPr>
          <w:p w:rsidR="00857D00" w:rsidRPr="001D6B65" w:rsidRDefault="00857D00" w:rsidP="001D6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Erssjö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 xml:space="preserve"> 20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bottom"/>
          </w:tcPr>
          <w:p w:rsidR="00857D00" w:rsidRPr="00A758D0" w:rsidRDefault="00857D00" w:rsidP="001D6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</w:p>
        </w:tc>
      </w:tr>
      <w:tr w:rsidR="00857D00" w:rsidRPr="009D4774" w:rsidTr="001D6B65">
        <w:trPr>
          <w:trHeight w:val="290"/>
        </w:trPr>
        <w:tc>
          <w:tcPr>
            <w:tcW w:w="2122" w:type="dxa"/>
            <w:vAlign w:val="bottom"/>
          </w:tcPr>
          <w:p w:rsidR="00857D00" w:rsidRPr="001D6B65" w:rsidRDefault="00857D00" w:rsidP="00857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Air temperature</w:t>
            </w:r>
          </w:p>
        </w:tc>
        <w:tc>
          <w:tcPr>
            <w:tcW w:w="1417" w:type="dxa"/>
            <w:tcBorders>
              <w:right w:val="nil"/>
            </w:tcBorders>
            <w:vAlign w:val="bottom"/>
          </w:tcPr>
          <w:p w:rsidR="00857D00" w:rsidRPr="001D6B65" w:rsidRDefault="00CE7DE7" w:rsidP="00857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0.04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:rsidR="00857D00" w:rsidRPr="001D6B65" w:rsidRDefault="00CE7DE7" w:rsidP="00857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n = 23</w:t>
            </w:r>
          </w:p>
        </w:tc>
        <w:tc>
          <w:tcPr>
            <w:tcW w:w="1559" w:type="dxa"/>
            <w:tcBorders>
              <w:right w:val="nil"/>
            </w:tcBorders>
            <w:vAlign w:val="bottom"/>
          </w:tcPr>
          <w:p w:rsidR="00857D00" w:rsidRPr="001D6B65" w:rsidRDefault="00CE7DE7" w:rsidP="001D6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0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857D00" w:rsidRPr="001D6B65" w:rsidRDefault="00CE7DE7" w:rsidP="00857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n = 47</w:t>
            </w:r>
          </w:p>
        </w:tc>
        <w:tc>
          <w:tcPr>
            <w:tcW w:w="1559" w:type="dxa"/>
            <w:vAlign w:val="bottom"/>
          </w:tcPr>
          <w:p w:rsidR="00857D00" w:rsidRPr="001D6B65" w:rsidRDefault="00CE7DE7" w:rsidP="001D6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0</w:t>
            </w:r>
          </w:p>
        </w:tc>
        <w:tc>
          <w:tcPr>
            <w:tcW w:w="992" w:type="dxa"/>
            <w:vAlign w:val="bottom"/>
          </w:tcPr>
          <w:p w:rsidR="00857D00" w:rsidRPr="001D6B65" w:rsidRDefault="00CE7DE7" w:rsidP="00857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n = 37</w:t>
            </w:r>
          </w:p>
        </w:tc>
      </w:tr>
      <w:tr w:rsidR="00CE7DE7" w:rsidRPr="009D4774" w:rsidTr="001D6B65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7DE7" w:rsidRPr="001D6B65" w:rsidRDefault="00CE7DE7" w:rsidP="00CE7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Water temperatu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E7DE7" w:rsidRPr="001D6B65" w:rsidRDefault="00CE7DE7" w:rsidP="00CE7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7DE7" w:rsidRPr="001D6B65" w:rsidRDefault="00CE7DE7" w:rsidP="00CE7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n = 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E7DE7" w:rsidRPr="001D6B65" w:rsidRDefault="00CE7DE7" w:rsidP="001D6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7DE7" w:rsidRPr="001D6B65" w:rsidRDefault="00CE7DE7" w:rsidP="00CE7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n = 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7DE7" w:rsidRPr="00A758D0" w:rsidRDefault="00CE7DE7" w:rsidP="001D6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7DE7" w:rsidRPr="00A758D0" w:rsidRDefault="00CE7DE7" w:rsidP="00CE7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n = 37</w:t>
            </w:r>
          </w:p>
        </w:tc>
      </w:tr>
      <w:tr w:rsidR="00CE7DE7" w:rsidRPr="009D4774" w:rsidTr="001D6B65">
        <w:trPr>
          <w:trHeight w:val="290"/>
        </w:trPr>
        <w:tc>
          <w:tcPr>
            <w:tcW w:w="2122" w:type="dxa"/>
            <w:shd w:val="clear" w:color="auto" w:fill="auto"/>
            <w:vAlign w:val="bottom"/>
          </w:tcPr>
          <w:p w:rsidR="00CE7DE7" w:rsidRPr="00D86B56" w:rsidRDefault="00CE7DE7" w:rsidP="00CE7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Wind speed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vAlign w:val="bottom"/>
          </w:tcPr>
          <w:p w:rsidR="00CE7DE7" w:rsidRPr="001D6B65" w:rsidRDefault="00CE7DE7" w:rsidP="00CE7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:rsidR="00CE7DE7" w:rsidRPr="001D6B65" w:rsidRDefault="00CE7DE7" w:rsidP="00CE7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n = 23</w:t>
            </w:r>
          </w:p>
        </w:tc>
        <w:tc>
          <w:tcPr>
            <w:tcW w:w="1559" w:type="dxa"/>
            <w:tcBorders>
              <w:right w:val="nil"/>
            </w:tcBorders>
            <w:vAlign w:val="bottom"/>
          </w:tcPr>
          <w:p w:rsidR="00CE7DE7" w:rsidRPr="001D6B65" w:rsidRDefault="00CE7DE7" w:rsidP="001D6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0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CE7DE7" w:rsidRPr="00A758D0" w:rsidRDefault="00CE7DE7" w:rsidP="00CE7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n = 47</w:t>
            </w:r>
          </w:p>
        </w:tc>
        <w:tc>
          <w:tcPr>
            <w:tcW w:w="1559" w:type="dxa"/>
            <w:vAlign w:val="bottom"/>
          </w:tcPr>
          <w:p w:rsidR="00CE7DE7" w:rsidRPr="001D6B65" w:rsidRDefault="00CE7DE7" w:rsidP="001D6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0</w:t>
            </w:r>
            <w:r w:rsidR="00A02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.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 xml:space="preserve"> .</w:t>
            </w:r>
            <w:proofErr w:type="gramEnd"/>
          </w:p>
        </w:tc>
        <w:tc>
          <w:tcPr>
            <w:tcW w:w="992" w:type="dxa"/>
            <w:shd w:val="clear" w:color="auto" w:fill="auto"/>
            <w:vAlign w:val="bottom"/>
          </w:tcPr>
          <w:p w:rsidR="00CE7DE7" w:rsidRPr="001D6B65" w:rsidRDefault="00CE7DE7" w:rsidP="00CE7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n = 31</w:t>
            </w:r>
          </w:p>
        </w:tc>
      </w:tr>
      <w:tr w:rsidR="00CE7DE7" w:rsidRPr="009D4774" w:rsidTr="001D6B65">
        <w:trPr>
          <w:trHeight w:val="290"/>
        </w:trPr>
        <w:tc>
          <w:tcPr>
            <w:tcW w:w="2122" w:type="dxa"/>
            <w:vAlign w:val="bottom"/>
          </w:tcPr>
          <w:p w:rsidR="00CE7DE7" w:rsidRPr="00D86B56" w:rsidRDefault="00CE7DE7" w:rsidP="00CE7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Wind direction</w:t>
            </w:r>
          </w:p>
        </w:tc>
        <w:tc>
          <w:tcPr>
            <w:tcW w:w="1417" w:type="dxa"/>
            <w:tcBorders>
              <w:right w:val="nil"/>
            </w:tcBorders>
            <w:vAlign w:val="bottom"/>
          </w:tcPr>
          <w:p w:rsidR="00CE7DE7" w:rsidRPr="001D6B65" w:rsidRDefault="00CE7DE7" w:rsidP="00CE7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:rsidR="00CE7DE7" w:rsidRPr="001D6B65" w:rsidRDefault="00CE7DE7" w:rsidP="00CE7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n = 23</w:t>
            </w:r>
          </w:p>
        </w:tc>
        <w:tc>
          <w:tcPr>
            <w:tcW w:w="1559" w:type="dxa"/>
            <w:tcBorders>
              <w:right w:val="nil"/>
            </w:tcBorders>
            <w:vAlign w:val="bottom"/>
          </w:tcPr>
          <w:p w:rsidR="00CE7DE7" w:rsidRPr="001D6B65" w:rsidRDefault="00CE7DE7" w:rsidP="001D6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0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CE7DE7" w:rsidRPr="00A758D0" w:rsidRDefault="00CE7DE7" w:rsidP="00CE7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n = 47</w:t>
            </w:r>
          </w:p>
        </w:tc>
        <w:tc>
          <w:tcPr>
            <w:tcW w:w="1559" w:type="dxa"/>
            <w:vAlign w:val="bottom"/>
          </w:tcPr>
          <w:p w:rsidR="00CE7DE7" w:rsidRPr="001D6B65" w:rsidRDefault="00CE7DE7" w:rsidP="001D6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0</w:t>
            </w:r>
          </w:p>
        </w:tc>
        <w:tc>
          <w:tcPr>
            <w:tcW w:w="992" w:type="dxa"/>
            <w:vAlign w:val="bottom"/>
          </w:tcPr>
          <w:p w:rsidR="00CE7DE7" w:rsidRPr="001D6B65" w:rsidRDefault="00CE7DE7" w:rsidP="00CE7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n = 31</w:t>
            </w:r>
          </w:p>
        </w:tc>
      </w:tr>
      <w:tr w:rsidR="00CE7DE7" w:rsidRPr="009D4774" w:rsidTr="001D6B65">
        <w:trPr>
          <w:trHeight w:val="290"/>
        </w:trPr>
        <w:tc>
          <w:tcPr>
            <w:tcW w:w="2122" w:type="dxa"/>
            <w:vAlign w:val="bottom"/>
          </w:tcPr>
          <w:p w:rsidR="00CE7DE7" w:rsidRPr="001D6B65" w:rsidRDefault="00CE7DE7" w:rsidP="00CE7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Sc</w:t>
            </w:r>
          </w:p>
        </w:tc>
        <w:tc>
          <w:tcPr>
            <w:tcW w:w="1417" w:type="dxa"/>
            <w:tcBorders>
              <w:right w:val="nil"/>
            </w:tcBorders>
            <w:vAlign w:val="bottom"/>
          </w:tcPr>
          <w:p w:rsidR="00CE7DE7" w:rsidRPr="001D6B65" w:rsidRDefault="00CE7DE7" w:rsidP="00CE7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0.07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:rsidR="00CE7DE7" w:rsidRPr="001D6B65" w:rsidRDefault="00CE7DE7" w:rsidP="00CE7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n = 23</w:t>
            </w:r>
          </w:p>
        </w:tc>
        <w:tc>
          <w:tcPr>
            <w:tcW w:w="1559" w:type="dxa"/>
            <w:tcBorders>
              <w:right w:val="nil"/>
            </w:tcBorders>
            <w:vAlign w:val="bottom"/>
          </w:tcPr>
          <w:p w:rsidR="00CE7DE7" w:rsidRPr="001D6B65" w:rsidRDefault="00CE7DE7" w:rsidP="001D6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0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CE7DE7" w:rsidRPr="001D6B65" w:rsidRDefault="00CE7DE7" w:rsidP="00CE7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n = 41</w:t>
            </w:r>
          </w:p>
        </w:tc>
        <w:tc>
          <w:tcPr>
            <w:tcW w:w="1559" w:type="dxa"/>
            <w:vAlign w:val="bottom"/>
          </w:tcPr>
          <w:p w:rsidR="00CE7DE7" w:rsidRPr="00A758D0" w:rsidRDefault="00CE7DE7" w:rsidP="001D6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0</w:t>
            </w:r>
          </w:p>
        </w:tc>
        <w:tc>
          <w:tcPr>
            <w:tcW w:w="992" w:type="dxa"/>
            <w:vAlign w:val="bottom"/>
          </w:tcPr>
          <w:p w:rsidR="00CE7DE7" w:rsidRPr="00A758D0" w:rsidRDefault="00CE7DE7" w:rsidP="00CE7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n = 37</w:t>
            </w:r>
          </w:p>
        </w:tc>
      </w:tr>
      <w:tr w:rsidR="00CE7DE7" w:rsidRPr="009D4774" w:rsidTr="001D6B65">
        <w:trPr>
          <w:trHeight w:val="290"/>
        </w:trPr>
        <w:tc>
          <w:tcPr>
            <w:tcW w:w="2122" w:type="dxa"/>
            <w:vAlign w:val="bottom"/>
          </w:tcPr>
          <w:p w:rsidR="00CE7DE7" w:rsidRPr="001D6B65" w:rsidRDefault="00CE7DE7" w:rsidP="00CE7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k</w:t>
            </w:r>
            <w:r w:rsidRPr="001D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SE"/>
              </w:rPr>
              <w:t>600</w:t>
            </w:r>
          </w:p>
        </w:tc>
        <w:tc>
          <w:tcPr>
            <w:tcW w:w="1417" w:type="dxa"/>
            <w:tcBorders>
              <w:right w:val="nil"/>
            </w:tcBorders>
            <w:vAlign w:val="bottom"/>
          </w:tcPr>
          <w:p w:rsidR="00CE7DE7" w:rsidRPr="001D6B65" w:rsidRDefault="00CE7DE7" w:rsidP="00CE7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:rsidR="00CE7DE7" w:rsidRPr="00A758D0" w:rsidRDefault="00CE7DE7" w:rsidP="00CE7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n = 23</w:t>
            </w:r>
          </w:p>
        </w:tc>
        <w:tc>
          <w:tcPr>
            <w:tcW w:w="1559" w:type="dxa"/>
            <w:tcBorders>
              <w:right w:val="nil"/>
            </w:tcBorders>
            <w:vAlign w:val="bottom"/>
          </w:tcPr>
          <w:p w:rsidR="00CE7DE7" w:rsidRPr="001D6B65" w:rsidRDefault="00CE7DE7" w:rsidP="001D6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0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CE7DE7" w:rsidRPr="001D6B65" w:rsidRDefault="00CE7DE7" w:rsidP="00CE7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n = 41</w:t>
            </w:r>
          </w:p>
        </w:tc>
        <w:tc>
          <w:tcPr>
            <w:tcW w:w="1559" w:type="dxa"/>
            <w:vAlign w:val="bottom"/>
          </w:tcPr>
          <w:p w:rsidR="00CE7DE7" w:rsidRPr="001D6B65" w:rsidRDefault="00CE7DE7" w:rsidP="001D6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0.09 .</w:t>
            </w:r>
            <w:proofErr w:type="gramEnd"/>
          </w:p>
        </w:tc>
        <w:tc>
          <w:tcPr>
            <w:tcW w:w="992" w:type="dxa"/>
            <w:vAlign w:val="bottom"/>
          </w:tcPr>
          <w:p w:rsidR="00CE7DE7" w:rsidRPr="001D6B65" w:rsidRDefault="00CE7DE7" w:rsidP="00CE7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n = 31</w:t>
            </w:r>
          </w:p>
        </w:tc>
      </w:tr>
    </w:tbl>
    <w:p w:rsidR="00857D00" w:rsidRDefault="00857D00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42E2" w:rsidRDefault="00D642E2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42E2" w:rsidRDefault="00D642E2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42E2" w:rsidRDefault="00D642E2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42E2" w:rsidRDefault="00D642E2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42E2" w:rsidRDefault="00D642E2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42E2" w:rsidRDefault="00D642E2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42E2" w:rsidRDefault="00D642E2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42E2" w:rsidRDefault="00D642E2" w:rsidP="00D642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622F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1F6B74">
        <w:rPr>
          <w:rFonts w:ascii="Times New Roman" w:hAnsi="Times New Roman" w:cs="Times New Roman"/>
          <w:b/>
          <w:sz w:val="24"/>
          <w:szCs w:val="24"/>
        </w:rPr>
        <w:t>5</w:t>
      </w:r>
      <w:r w:rsidRPr="003622F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resence of mixotrophic species according to Sanders and Porter [23] in </w:t>
      </w:r>
      <w:proofErr w:type="spellStart"/>
      <w:r>
        <w:rPr>
          <w:rFonts w:ascii="Times New Roman" w:hAnsi="Times New Roman" w:cs="Times New Roman"/>
          <w:sz w:val="24"/>
          <w:szCs w:val="24"/>
        </w:rPr>
        <w:t>Erssjö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2018-07-10 to 2018-09-01. x = species present, - = species not prese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417"/>
        <w:gridCol w:w="1418"/>
        <w:gridCol w:w="1417"/>
        <w:gridCol w:w="1418"/>
      </w:tblGrid>
      <w:tr w:rsidR="00D642E2" w:rsidTr="00BE1193">
        <w:tc>
          <w:tcPr>
            <w:tcW w:w="424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642E2" w:rsidRPr="00BA3815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815">
              <w:rPr>
                <w:rFonts w:ascii="Times New Roman" w:hAnsi="Times New Roman" w:cs="Times New Roman"/>
                <w:b/>
                <w:sz w:val="24"/>
                <w:szCs w:val="24"/>
              </w:rPr>
              <w:t>2018-07-10</w:t>
            </w:r>
          </w:p>
        </w:tc>
        <w:tc>
          <w:tcPr>
            <w:tcW w:w="1418" w:type="dxa"/>
          </w:tcPr>
          <w:p w:rsidR="00D642E2" w:rsidRPr="00BA3815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815">
              <w:rPr>
                <w:rFonts w:ascii="Times New Roman" w:hAnsi="Times New Roman" w:cs="Times New Roman"/>
                <w:b/>
                <w:sz w:val="24"/>
                <w:szCs w:val="24"/>
              </w:rPr>
              <w:t>2018-07-24</w:t>
            </w:r>
          </w:p>
        </w:tc>
        <w:tc>
          <w:tcPr>
            <w:tcW w:w="1417" w:type="dxa"/>
          </w:tcPr>
          <w:p w:rsidR="00D642E2" w:rsidRPr="00BA3815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815">
              <w:rPr>
                <w:rFonts w:ascii="Times New Roman" w:hAnsi="Times New Roman" w:cs="Times New Roman"/>
                <w:b/>
                <w:sz w:val="24"/>
                <w:szCs w:val="24"/>
              </w:rPr>
              <w:t>2018-08-14</w:t>
            </w:r>
          </w:p>
        </w:tc>
        <w:tc>
          <w:tcPr>
            <w:tcW w:w="1418" w:type="dxa"/>
          </w:tcPr>
          <w:p w:rsidR="00D642E2" w:rsidRPr="00BA3815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815">
              <w:rPr>
                <w:rFonts w:ascii="Times New Roman" w:hAnsi="Times New Roman" w:cs="Times New Roman"/>
                <w:b/>
                <w:sz w:val="24"/>
                <w:szCs w:val="24"/>
              </w:rPr>
              <w:t>2018-09-01</w:t>
            </w:r>
          </w:p>
        </w:tc>
      </w:tr>
      <w:tr w:rsidR="00D642E2" w:rsidTr="00BE1193">
        <w:tc>
          <w:tcPr>
            <w:tcW w:w="424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B65">
              <w:rPr>
                <w:rFonts w:ascii="Times New Roman" w:hAnsi="Times New Roman" w:cs="Times New Roman"/>
                <w:i/>
                <w:sz w:val="24"/>
                <w:szCs w:val="24"/>
              </w:rPr>
              <w:t>Urogle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42E2" w:rsidTr="00BE1193">
        <w:tc>
          <w:tcPr>
            <w:tcW w:w="424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B65">
              <w:rPr>
                <w:rFonts w:ascii="Times New Roman" w:hAnsi="Times New Roman" w:cs="Times New Roman"/>
                <w:i/>
                <w:sz w:val="24"/>
                <w:szCs w:val="24"/>
              </w:rPr>
              <w:t>Dinobry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42E2" w:rsidTr="00BE1193">
        <w:tc>
          <w:tcPr>
            <w:tcW w:w="424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B65">
              <w:rPr>
                <w:rFonts w:ascii="Times New Roman" w:hAnsi="Times New Roman" w:cs="Times New Roman"/>
                <w:i/>
                <w:sz w:val="24"/>
                <w:szCs w:val="24"/>
              </w:rPr>
              <w:t>Gymnod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42E2" w:rsidTr="00BE1193">
        <w:tc>
          <w:tcPr>
            <w:tcW w:w="424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erdini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A3EEF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42E2" w:rsidTr="00BE1193">
        <w:tc>
          <w:tcPr>
            <w:tcW w:w="424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erati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A3EEF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</w:tcPr>
          <w:p w:rsidR="00D642E2" w:rsidRDefault="00D642E2" w:rsidP="00BE11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D642E2" w:rsidRDefault="00D642E2" w:rsidP="00D642E2">
      <w:pPr>
        <w:spacing w:after="0" w:line="480" w:lineRule="auto"/>
      </w:pPr>
    </w:p>
    <w:p w:rsidR="00D642E2" w:rsidRDefault="00D642E2" w:rsidP="00D642E2">
      <w:pPr>
        <w:spacing w:after="0" w:line="480" w:lineRule="auto"/>
      </w:pPr>
    </w:p>
    <w:p w:rsidR="00D642E2" w:rsidRDefault="00D642E2" w:rsidP="00D642E2">
      <w:pPr>
        <w:spacing w:after="0" w:line="480" w:lineRule="auto"/>
      </w:pPr>
    </w:p>
    <w:p w:rsidR="00D642E2" w:rsidRDefault="00D642E2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42E2" w:rsidRDefault="00D642E2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42E2" w:rsidRDefault="00D642E2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42E2" w:rsidRDefault="00D642E2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42E2" w:rsidRDefault="00D642E2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42E2" w:rsidRDefault="00D642E2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42E2" w:rsidRDefault="00D642E2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42E2" w:rsidRDefault="00D642E2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42E2" w:rsidRPr="003622FB" w:rsidRDefault="00D642E2" w:rsidP="00D642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E119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1F6B74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: Floating chamber deployment ti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me periods and weather conditions at </w:t>
      </w:r>
      <w:proofErr w:type="spellStart"/>
      <w:r>
        <w:rPr>
          <w:rFonts w:ascii="Times New Roman" w:hAnsi="Times New Roman" w:cs="Times New Roman"/>
          <w:sz w:val="24"/>
          <w:szCs w:val="24"/>
        </w:rPr>
        <w:t>Erk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2018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Erssjö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2017 and 2018). Time periods are given as a range from minimum to maximum deployment time of the 12 chambers deployed at each date. Wind speed and water temperature at 1-meter depth are average values over the total deployment time of the chambers at each date. h = hours, m = minutes, * = algal bloom observed. </w:t>
      </w:r>
    </w:p>
    <w:tbl>
      <w:tblPr>
        <w:tblW w:w="12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1416"/>
        <w:gridCol w:w="1617"/>
        <w:gridCol w:w="1603"/>
        <w:gridCol w:w="1576"/>
        <w:gridCol w:w="1418"/>
        <w:gridCol w:w="1417"/>
        <w:gridCol w:w="1012"/>
        <w:gridCol w:w="1496"/>
      </w:tblGrid>
      <w:tr w:rsidR="00D642E2" w:rsidRPr="00D86B56" w:rsidTr="00BE1193">
        <w:trPr>
          <w:trHeight w:val="290"/>
        </w:trPr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642E2" w:rsidRPr="00C33173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</w:pPr>
            <w:bookmarkStart w:id="2" w:name="_Hlk133241209"/>
            <w:r w:rsidRPr="00C331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  <w:t>lake</w:t>
            </w:r>
          </w:p>
        </w:tc>
        <w:tc>
          <w:tcPr>
            <w:tcW w:w="1416" w:type="dxa"/>
            <w:tcBorders>
              <w:right w:val="nil"/>
            </w:tcBorders>
            <w:vAlign w:val="bottom"/>
          </w:tcPr>
          <w:p w:rsidR="00D642E2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 xml:space="preserve">deployment </w:t>
            </w:r>
          </w:p>
        </w:tc>
        <w:tc>
          <w:tcPr>
            <w:tcW w:w="1617" w:type="dxa"/>
            <w:tcBorders>
              <w:left w:val="nil"/>
            </w:tcBorders>
            <w:vAlign w:val="bottom"/>
          </w:tcPr>
          <w:p w:rsidR="00D642E2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</w:p>
        </w:tc>
        <w:tc>
          <w:tcPr>
            <w:tcW w:w="160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642E2" w:rsidRPr="00BE1193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 xml:space="preserve">measurement </w:t>
            </w:r>
          </w:p>
        </w:tc>
        <w:tc>
          <w:tcPr>
            <w:tcW w:w="1576" w:type="dxa"/>
            <w:tcBorders>
              <w:left w:val="nil"/>
            </w:tcBorders>
            <w:vAlign w:val="bottom"/>
          </w:tcPr>
          <w:p w:rsidR="00D642E2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642E2" w:rsidRPr="00BE1193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 xml:space="preserve">Minimum deployment 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:rsidR="00D642E2" w:rsidRPr="00C33173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 xml:space="preserve">Maximum deployment 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vAlign w:val="bottom"/>
          </w:tcPr>
          <w:p w:rsidR="00D642E2" w:rsidRPr="00B450FC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 xml:space="preserve">Wind speed </w:t>
            </w:r>
          </w:p>
        </w:tc>
        <w:tc>
          <w:tcPr>
            <w:tcW w:w="1496" w:type="dxa"/>
            <w:tcBorders>
              <w:bottom w:val="nil"/>
            </w:tcBorders>
            <w:noWrap/>
            <w:vAlign w:val="bottom"/>
            <w:hideMark/>
          </w:tcPr>
          <w:p w:rsidR="00D642E2" w:rsidRPr="00C33173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 xml:space="preserve">Water temperature 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 xml:space="preserve">date 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 xml:space="preserve">time 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date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 xml:space="preserve">time 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time [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h: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]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:rsidR="00D642E2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time [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h: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]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642E2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[m</w:t>
            </w:r>
            <w:r w:rsidRPr="00BE11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SE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 xml:space="preserve"> s</w:t>
            </w:r>
            <w:r w:rsidRPr="00BE11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SE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]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[</w:t>
            </w:r>
            <w:r w:rsidRPr="005C70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>°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E"/>
              </w:rPr>
              <w:t xml:space="preserve">C] at 1m 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6-12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3:27 – 16:06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6-13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8:54 – 12:3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9:25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:47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450F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A75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6-26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1:46 – 14:13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6-27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1:05 – 13:3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17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34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450F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A75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bookmarkStart w:id="3" w:name="_Hlk132121369"/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7-10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2:20 – 16:13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7-11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2:09 – 14:3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2:10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4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450F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A75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D642E2" w:rsidRPr="00BD762C" w:rsidTr="00BE1193">
        <w:trPr>
          <w:trHeight w:val="29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7-24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0:32 – 12:28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D762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7-25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9:42 – 11: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D762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2: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3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450F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450F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A75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bookmarkEnd w:id="3"/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E7E6E6" w:themeFill="background2"/>
            <w:noWrap/>
            <w:vAlign w:val="bottom"/>
            <w:hideMark/>
          </w:tcPr>
          <w:p w:rsidR="00D642E2" w:rsidRPr="00BE1193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*</w:t>
            </w:r>
          </w:p>
        </w:tc>
        <w:tc>
          <w:tcPr>
            <w:tcW w:w="1416" w:type="dxa"/>
            <w:shd w:val="clear" w:color="auto" w:fill="E7E6E6" w:themeFill="background2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8-07</w:t>
            </w:r>
          </w:p>
        </w:tc>
        <w:tc>
          <w:tcPr>
            <w:tcW w:w="1617" w:type="dxa"/>
            <w:shd w:val="clear" w:color="auto" w:fill="E7E6E6" w:themeFill="background2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9:43 – 12:00</w:t>
            </w:r>
          </w:p>
        </w:tc>
        <w:tc>
          <w:tcPr>
            <w:tcW w:w="1603" w:type="dxa"/>
            <w:shd w:val="clear" w:color="auto" w:fill="E7E6E6" w:themeFill="background2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8-08</w:t>
            </w:r>
          </w:p>
        </w:tc>
        <w:tc>
          <w:tcPr>
            <w:tcW w:w="1576" w:type="dxa"/>
            <w:shd w:val="clear" w:color="auto" w:fill="E7E6E6" w:themeFill="background2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8:50 – 11:17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2:40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18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D642E2" w:rsidRPr="00B450F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A75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8-22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9:09 – 12:31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8-23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8:55 – 11:3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01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57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450F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A75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9-27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0:49 – 13:53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9-28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0:48 – 14:4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36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4:4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450F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A75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10-25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0:53 – 13:23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10-26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8:19 – 11:4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1:26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2:24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450F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A75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3-27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1:50 – 12:28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3-28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0:09 – 11:0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2:19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2:4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4-11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4:43 – 15:45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4-12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4:03 – 14:5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07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20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FFFFFF" w:themeFill="background1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proofErr w:type="spellStart"/>
            <w:r w:rsidRPr="00E21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  <w:r w:rsidRPr="00E21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*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:rsidR="00D642E2" w:rsidRPr="00E2138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E21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5-04</w:t>
            </w:r>
          </w:p>
        </w:tc>
        <w:tc>
          <w:tcPr>
            <w:tcW w:w="1617" w:type="dxa"/>
            <w:shd w:val="clear" w:color="auto" w:fill="FFFFFF" w:themeFill="background1"/>
            <w:vAlign w:val="bottom"/>
          </w:tcPr>
          <w:p w:rsidR="00D642E2" w:rsidRPr="00E2138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E21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1:00 – 11:47</w:t>
            </w:r>
          </w:p>
        </w:tc>
        <w:tc>
          <w:tcPr>
            <w:tcW w:w="1603" w:type="dxa"/>
            <w:shd w:val="clear" w:color="auto" w:fill="FFFFFF" w:themeFill="background1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E21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5-05</w:t>
            </w:r>
          </w:p>
        </w:tc>
        <w:tc>
          <w:tcPr>
            <w:tcW w:w="1576" w:type="dxa"/>
            <w:shd w:val="clear" w:color="auto" w:fill="FFFFFF" w:themeFill="background1"/>
            <w:vAlign w:val="bottom"/>
          </w:tcPr>
          <w:p w:rsidR="00D642E2" w:rsidRPr="00E2138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E21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0:11 – 10:5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E21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2:29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D642E2" w:rsidRPr="00E2138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E21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56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642E2" w:rsidRPr="00E2138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</w:t>
            </w:r>
            <w:r w:rsidRPr="00E213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5-15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5:23 – 15:58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D762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5-16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5:40 – 16:1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D762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4:12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4:17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E7E6E6" w:themeFill="background2"/>
            <w:noWrap/>
            <w:vAlign w:val="bottom"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shd w:val="clear" w:color="auto" w:fill="E7E6E6" w:themeFill="background2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5-29</w:t>
            </w:r>
          </w:p>
        </w:tc>
        <w:tc>
          <w:tcPr>
            <w:tcW w:w="1617" w:type="dxa"/>
            <w:shd w:val="clear" w:color="auto" w:fill="E7E6E6" w:themeFill="background2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5:07 – 15:45</w:t>
            </w:r>
          </w:p>
        </w:tc>
        <w:tc>
          <w:tcPr>
            <w:tcW w:w="1603" w:type="dxa"/>
            <w:shd w:val="clear" w:color="auto" w:fill="E7E6E6" w:themeFill="background2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5-30</w:t>
            </w:r>
          </w:p>
        </w:tc>
        <w:tc>
          <w:tcPr>
            <w:tcW w:w="1576" w:type="dxa"/>
            <w:shd w:val="clear" w:color="auto" w:fill="E7E6E6" w:themeFill="background2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3:59 – 14:33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2:44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2:52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E7E6E6" w:themeFill="background2"/>
            <w:noWrap/>
            <w:vAlign w:val="bottom"/>
            <w:hideMark/>
          </w:tcPr>
          <w:p w:rsidR="00D642E2" w:rsidRPr="00BE1193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*</w:t>
            </w:r>
          </w:p>
        </w:tc>
        <w:tc>
          <w:tcPr>
            <w:tcW w:w="1416" w:type="dxa"/>
            <w:shd w:val="clear" w:color="auto" w:fill="E7E6E6" w:themeFill="background2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6-12</w:t>
            </w:r>
          </w:p>
        </w:tc>
        <w:tc>
          <w:tcPr>
            <w:tcW w:w="1617" w:type="dxa"/>
            <w:shd w:val="clear" w:color="auto" w:fill="E7E6E6" w:themeFill="background2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5:47 – 17:42</w:t>
            </w:r>
          </w:p>
        </w:tc>
        <w:tc>
          <w:tcPr>
            <w:tcW w:w="1603" w:type="dxa"/>
            <w:shd w:val="clear" w:color="auto" w:fill="E7E6E6" w:themeFill="background2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6-13</w:t>
            </w:r>
          </w:p>
        </w:tc>
        <w:tc>
          <w:tcPr>
            <w:tcW w:w="1576" w:type="dxa"/>
            <w:shd w:val="clear" w:color="auto" w:fill="E7E6E6" w:themeFill="background2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0:49 – 12:52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9:02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9:23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6-26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5:58 – 16:42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6-27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1:30 – 12: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9:26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9:38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7-10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6:37 – 17:09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7-11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5:00 – 15:3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2:23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2:3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7-24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2:56 – 13:27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7-25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3:08 – 13:4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4:11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4:1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8-07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9:33 – 10:11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D762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8-08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9:12 – 9:5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D762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35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46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E7E6E6" w:themeFill="background2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shd w:val="clear" w:color="auto" w:fill="E7E6E6" w:themeFill="background2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8-21</w:t>
            </w:r>
          </w:p>
        </w:tc>
        <w:tc>
          <w:tcPr>
            <w:tcW w:w="1617" w:type="dxa"/>
            <w:shd w:val="clear" w:color="auto" w:fill="E7E6E6" w:themeFill="background2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9:30 – 20:29</w:t>
            </w:r>
          </w:p>
        </w:tc>
        <w:tc>
          <w:tcPr>
            <w:tcW w:w="1603" w:type="dxa"/>
            <w:shd w:val="clear" w:color="auto" w:fill="E7E6E6" w:themeFill="background2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8-22</w:t>
            </w:r>
          </w:p>
        </w:tc>
        <w:tc>
          <w:tcPr>
            <w:tcW w:w="1576" w:type="dxa"/>
            <w:shd w:val="clear" w:color="auto" w:fill="E7E6E6" w:themeFill="background2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3:40 – 15:19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8:10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8:50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E7E6E6" w:themeFill="background2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shd w:val="clear" w:color="auto" w:fill="E7E6E6" w:themeFill="background2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9-04</w:t>
            </w:r>
          </w:p>
        </w:tc>
        <w:tc>
          <w:tcPr>
            <w:tcW w:w="1617" w:type="dxa"/>
            <w:shd w:val="clear" w:color="auto" w:fill="E7E6E6" w:themeFill="background2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2:09 – 12:41</w:t>
            </w:r>
          </w:p>
        </w:tc>
        <w:tc>
          <w:tcPr>
            <w:tcW w:w="1603" w:type="dxa"/>
            <w:shd w:val="clear" w:color="auto" w:fill="E7E6E6" w:themeFill="background2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9-05</w:t>
            </w:r>
          </w:p>
        </w:tc>
        <w:tc>
          <w:tcPr>
            <w:tcW w:w="1576" w:type="dxa"/>
            <w:shd w:val="clear" w:color="auto" w:fill="E7E6E6" w:themeFill="background2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1:56 – 12:36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21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4:37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lastRenderedPageBreak/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9-20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3:43 – 14:21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09-21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1:57 – 12:5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2:14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2:30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bookmarkStart w:id="4" w:name="_Hlk132115737"/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10-02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2:25 – 12:55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10-03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1:49 – 12:3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22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44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10-16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1:35 – 12:19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10-17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1:21 – 12:1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46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4:00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10-30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4:45 – 15:23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7-10-31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1:08 – 11:5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:23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:30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5-17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1:50 – 12:47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5-18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1:27 – 12:1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24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3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5-30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4:56 – 16:05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5-31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4:19 – 15:1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08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23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bookmarkEnd w:id="4"/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6-14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5:30 – 16:28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D762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6-15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3:38 – 14:4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2:02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2:14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6-26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8:45 – 9:41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D762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6-27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0:52 – 11:5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6:07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6:17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7-10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1:39 – 13:06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D762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7-11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5:31 – 16:3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6:25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8:0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7-24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3:14 – 14:20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D762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7-25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4:05 – 14:5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45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4:36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8-14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2:49 – 14:14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D762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8-15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4:03 – 16:0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5:14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5:47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8-30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2:35 – 13:09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D762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8-31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3:55 – 14:5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5:20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5:42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9-19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4:32 – 15:07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D762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09-20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3:55 – 14:5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1:59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2:07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10-03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4:37 – 15:29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D762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10-04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2:43 – 13:3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2:00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2:1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10-18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0:52 – 11:36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D762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10-19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1:13 – 14:3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4:20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7:0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10-31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0:46 – 11:29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D762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11-01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0:39 – 11:3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3:52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4:03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D642E2" w:rsidRPr="00D86B56" w:rsidTr="00BE1193">
        <w:trPr>
          <w:trHeight w:val="29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D642E2" w:rsidRPr="00D86B56" w:rsidRDefault="00D642E2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141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11-14</w:t>
            </w:r>
          </w:p>
        </w:tc>
        <w:tc>
          <w:tcPr>
            <w:tcW w:w="1617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1:49 – 12:08</w:t>
            </w:r>
          </w:p>
        </w:tc>
        <w:tc>
          <w:tcPr>
            <w:tcW w:w="1603" w:type="dxa"/>
            <w:shd w:val="clear" w:color="auto" w:fill="auto"/>
            <w:noWrap/>
            <w:vAlign w:val="bottom"/>
          </w:tcPr>
          <w:p w:rsidR="00D642E2" w:rsidRPr="00BD762C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018-11-15</w:t>
            </w:r>
          </w:p>
        </w:tc>
        <w:tc>
          <w:tcPr>
            <w:tcW w:w="1576" w:type="dxa"/>
            <w:vAlign w:val="bottom"/>
          </w:tcPr>
          <w:p w:rsidR="00D642E2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10:38 – 11:0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2:49</w:t>
            </w:r>
          </w:p>
        </w:tc>
        <w:tc>
          <w:tcPr>
            <w:tcW w:w="1417" w:type="dxa"/>
            <w:vAlign w:val="bottom"/>
          </w:tcPr>
          <w:p w:rsidR="00D642E2" w:rsidRPr="00D86B56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22:4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2E2" w:rsidRPr="00BE6FDD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42E2" w:rsidRPr="00BE1193" w:rsidRDefault="00D642E2" w:rsidP="00BE1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</w:pPr>
            <w:r w:rsidRPr="00BE1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bookmarkEnd w:id="2"/>
    </w:tbl>
    <w:p w:rsidR="00D642E2" w:rsidRDefault="00D642E2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6B74" w:rsidRDefault="001F6B74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6B74" w:rsidRDefault="001F6B74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6B74" w:rsidRDefault="001F6B74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6B74" w:rsidRDefault="001F6B74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6B74" w:rsidRDefault="001F6B74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6B74" w:rsidRDefault="001F6B74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6B74" w:rsidRDefault="001F6B74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6B74" w:rsidRPr="003622FB" w:rsidRDefault="001F6B74" w:rsidP="001F6B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86B5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D86B5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622FB">
        <w:rPr>
          <w:rFonts w:ascii="Times New Roman" w:hAnsi="Times New Roman" w:cs="Times New Roman"/>
          <w:sz w:val="24"/>
          <w:szCs w:val="24"/>
        </w:rPr>
        <w:t>Floating chamber locations for CO</w:t>
      </w:r>
      <w:r w:rsidRPr="003622F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622FB">
        <w:rPr>
          <w:rFonts w:ascii="Times New Roman" w:hAnsi="Times New Roman" w:cs="Times New Roman"/>
          <w:sz w:val="24"/>
          <w:szCs w:val="24"/>
        </w:rPr>
        <w:t xml:space="preserve"> measurements at </w:t>
      </w:r>
      <w:proofErr w:type="spellStart"/>
      <w:r w:rsidRPr="003622FB">
        <w:rPr>
          <w:rFonts w:ascii="Times New Roman" w:hAnsi="Times New Roman" w:cs="Times New Roman"/>
          <w:sz w:val="24"/>
          <w:szCs w:val="24"/>
        </w:rPr>
        <w:t>Erssjön</w:t>
      </w:r>
      <w:proofErr w:type="spellEnd"/>
      <w:r w:rsidRPr="003622F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622FB">
        <w:rPr>
          <w:rFonts w:ascii="Times New Roman" w:hAnsi="Times New Roman" w:cs="Times New Roman"/>
          <w:sz w:val="24"/>
          <w:szCs w:val="24"/>
        </w:rPr>
        <w:t>Erken</w:t>
      </w:r>
      <w:proofErr w:type="spellEnd"/>
      <w:r w:rsidRPr="003622FB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012"/>
        <w:gridCol w:w="1985"/>
        <w:gridCol w:w="1701"/>
        <w:gridCol w:w="1701"/>
      </w:tblGrid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C33173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</w:pPr>
            <w:r w:rsidRPr="00C331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  <w:t>lake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C33173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</w:pPr>
            <w:r w:rsidRPr="00C331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  <w:t>sampling spot I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C33173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</w:pPr>
            <w:r w:rsidRPr="00C331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  <w:t>water depth [m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C33173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</w:pPr>
            <w:r w:rsidRPr="00C331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  <w:t>Coordinate 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C33173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</w:pPr>
            <w:r w:rsidRPr="00C331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SE" w:eastAsia="en-SE"/>
              </w:rPr>
              <w:t xml:space="preserve">Coordinate E 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KHM_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9.519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8.28442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KHM_0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9.519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8.28454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KHM_0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2.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9.519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8.28483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KHM_0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4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9.519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8.28554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NJÄ_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9.513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8.38318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NJÄ_0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9.513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8.38257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NJÄ_0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2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9.513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8.38186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NJÄ_0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4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9.512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8.38249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SBA_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9.501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8.38596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SBA_0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9.501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8.3859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SBA_0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2.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9.501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8.38586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ke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SBA_0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4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9.502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8.38516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A_</w:t>
            </w: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8.372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2.16528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A_</w:t>
            </w: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8.372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2.16509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A_</w:t>
            </w: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8.372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2.16496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A_</w:t>
            </w: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8.372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2.16415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B_</w:t>
            </w: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8.371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2.16319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B_</w:t>
            </w: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8.371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2.16298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B_</w:t>
            </w: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.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8.371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2.16281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B_</w:t>
            </w: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2.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8.371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2.16259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C_</w:t>
            </w: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8.370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2.15811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C_</w:t>
            </w: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0.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8.37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2.15818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C_</w:t>
            </w: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.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8.370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2.15845</w:t>
            </w:r>
          </w:p>
        </w:tc>
      </w:tr>
      <w:tr w:rsidR="001F6B74" w:rsidRPr="00D86B56" w:rsidTr="0002380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proofErr w:type="spellStart"/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Erssjön</w:t>
            </w:r>
            <w:proofErr w:type="spellEnd"/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E"/>
              </w:rPr>
              <w:t>C_</w:t>
            </w: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.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58.370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F6B74" w:rsidRPr="00D86B56" w:rsidRDefault="001F6B74" w:rsidP="00023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</w:pPr>
            <w:r w:rsidRPr="00D86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E" w:eastAsia="en-SE"/>
              </w:rPr>
              <w:t>12.1588</w:t>
            </w:r>
          </w:p>
        </w:tc>
      </w:tr>
    </w:tbl>
    <w:p w:rsidR="001F6B74" w:rsidRDefault="001F6B74" w:rsidP="001F6B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6B74" w:rsidRPr="00AD209E" w:rsidRDefault="001F6B74" w:rsidP="00BD2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F6B74" w:rsidRPr="00AD209E" w:rsidSect="00AD209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E48"/>
    <w:rsid w:val="00062269"/>
    <w:rsid w:val="001D6B65"/>
    <w:rsid w:val="001D7B8F"/>
    <w:rsid w:val="001F6B74"/>
    <w:rsid w:val="00222F79"/>
    <w:rsid w:val="002B6A98"/>
    <w:rsid w:val="002D4AAE"/>
    <w:rsid w:val="002F7FA4"/>
    <w:rsid w:val="00342C40"/>
    <w:rsid w:val="003622FB"/>
    <w:rsid w:val="003634DC"/>
    <w:rsid w:val="003E2C9B"/>
    <w:rsid w:val="004605BC"/>
    <w:rsid w:val="00531EEE"/>
    <w:rsid w:val="00557119"/>
    <w:rsid w:val="005C7047"/>
    <w:rsid w:val="00714F68"/>
    <w:rsid w:val="00775B62"/>
    <w:rsid w:val="007877B8"/>
    <w:rsid w:val="00857D00"/>
    <w:rsid w:val="00866301"/>
    <w:rsid w:val="009A1A4C"/>
    <w:rsid w:val="009D24C4"/>
    <w:rsid w:val="009D4774"/>
    <w:rsid w:val="00A02FF0"/>
    <w:rsid w:val="00A03B0A"/>
    <w:rsid w:val="00A73B2D"/>
    <w:rsid w:val="00AA4785"/>
    <w:rsid w:val="00AD209E"/>
    <w:rsid w:val="00B450FC"/>
    <w:rsid w:val="00BA3815"/>
    <w:rsid w:val="00BD201D"/>
    <w:rsid w:val="00BD5A23"/>
    <w:rsid w:val="00BE6FDD"/>
    <w:rsid w:val="00BF05C1"/>
    <w:rsid w:val="00C33173"/>
    <w:rsid w:val="00C5693B"/>
    <w:rsid w:val="00CE7DE7"/>
    <w:rsid w:val="00D42E48"/>
    <w:rsid w:val="00D642E2"/>
    <w:rsid w:val="00D7792E"/>
    <w:rsid w:val="00D86B56"/>
    <w:rsid w:val="00DC2407"/>
    <w:rsid w:val="00DD48DD"/>
    <w:rsid w:val="00E2138C"/>
    <w:rsid w:val="00F60A01"/>
    <w:rsid w:val="00FA3EEF"/>
    <w:rsid w:val="00FF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5229E1"/>
  <w15:chartTrackingRefBased/>
  <w15:docId w15:val="{0B2309C5-B362-4CD6-A43F-D787325D9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2E4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E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24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4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1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47</Words>
  <Characters>882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Münzner</dc:creator>
  <cp:keywords/>
  <dc:description/>
  <cp:lastModifiedBy>Karla Münzner</cp:lastModifiedBy>
  <cp:revision>3</cp:revision>
  <dcterms:created xsi:type="dcterms:W3CDTF">2023-07-07T19:50:00Z</dcterms:created>
  <dcterms:modified xsi:type="dcterms:W3CDTF">2023-07-07T19:50:00Z</dcterms:modified>
</cp:coreProperties>
</file>